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E2B967" w14:textId="7006D66E" w:rsidR="007F2F2E" w:rsidRDefault="00BA0F43" w:rsidP="007F2F2E">
      <w:r w:rsidRPr="00BA0F43">
        <w:rPr>
          <w:rFonts w:eastAsiaTheme="majorEastAsia" w:cstheme="majorBidi"/>
          <w:b/>
          <w:color w:val="auto"/>
          <w:spacing w:val="-10"/>
          <w:kern w:val="28"/>
          <w:sz w:val="36"/>
          <w:szCs w:val="56"/>
        </w:rPr>
        <w:t>Supplementary Materials: Risk of Bias Assessment in Preclinical Literature using Natural Language Processing</w:t>
      </w:r>
    </w:p>
    <w:p w14:paraId="60298B75" w14:textId="6D7F3CCB" w:rsidR="00406159" w:rsidRDefault="00747316" w:rsidP="007F2F2E">
      <w:pPr>
        <w:rPr>
          <w:rFonts w:cs="Helvetica"/>
          <w:sz w:val="22"/>
        </w:rPr>
      </w:pPr>
      <w:r w:rsidRPr="002F57F8">
        <w:rPr>
          <w:sz w:val="22"/>
        </w:rPr>
        <w:t>Qianying Wang</w:t>
      </w:r>
      <w:r w:rsidR="003348F4">
        <w:rPr>
          <w:rStyle w:val="FootnoteReference"/>
          <w:sz w:val="22"/>
        </w:rPr>
        <w:footnoteReference w:id="1"/>
      </w:r>
      <w:r w:rsidRPr="002F57F8">
        <w:rPr>
          <w:sz w:val="22"/>
        </w:rPr>
        <w:t>, Jing Liao</w:t>
      </w:r>
      <w:r w:rsidR="00703E91" w:rsidRPr="00703E91">
        <w:rPr>
          <w:rFonts w:cs="Helvetica"/>
          <w:sz w:val="22"/>
          <w:vertAlign w:val="superscript"/>
        </w:rPr>
        <w:t>1</w:t>
      </w:r>
      <w:r w:rsidRPr="002F57F8">
        <w:rPr>
          <w:sz w:val="22"/>
        </w:rPr>
        <w:t>, Mirella Lapata</w:t>
      </w:r>
      <w:r w:rsidR="003348F4">
        <w:rPr>
          <w:rStyle w:val="FootnoteReference"/>
          <w:rFonts w:cs="Helvetica"/>
          <w:sz w:val="22"/>
        </w:rPr>
        <w:footnoteReference w:id="2"/>
      </w:r>
      <w:r w:rsidRPr="002F57F8">
        <w:rPr>
          <w:sz w:val="22"/>
        </w:rPr>
        <w:t>, Malcolm Macleod</w:t>
      </w:r>
      <w:r w:rsidR="00703E91" w:rsidRPr="00703E91">
        <w:rPr>
          <w:sz w:val="22"/>
          <w:vertAlign w:val="superscript"/>
        </w:rPr>
        <w:t>1</w:t>
      </w:r>
      <w:r w:rsidR="00D17E3B">
        <w:rPr>
          <w:sz w:val="22"/>
          <w:vertAlign w:val="superscript"/>
        </w:rPr>
        <w:t>*</w:t>
      </w:r>
    </w:p>
    <w:p w14:paraId="6D798A28" w14:textId="1E62D260" w:rsidR="00F7040E" w:rsidRDefault="00F7040E" w:rsidP="007F2F2E">
      <w:pPr>
        <w:rPr>
          <w:rFonts w:cs="Helvetica"/>
          <w:sz w:val="22"/>
        </w:rPr>
      </w:pPr>
    </w:p>
    <w:p w14:paraId="502D7029" w14:textId="0D388190" w:rsidR="008964C8" w:rsidRPr="001D2F55" w:rsidRDefault="002F0AF0" w:rsidP="001D2F55">
      <w:pPr>
        <w:pStyle w:val="Title"/>
        <w:rPr>
          <w:sz w:val="32"/>
          <w:szCs w:val="52"/>
        </w:rPr>
      </w:pPr>
      <w:r>
        <w:rPr>
          <w:sz w:val="32"/>
          <w:szCs w:val="52"/>
        </w:rPr>
        <w:t xml:space="preserve">A. Training and </w:t>
      </w:r>
      <w:r w:rsidR="008B7F7E">
        <w:rPr>
          <w:sz w:val="32"/>
          <w:szCs w:val="52"/>
        </w:rPr>
        <w:t>h</w:t>
      </w:r>
      <w:r>
        <w:rPr>
          <w:sz w:val="32"/>
          <w:szCs w:val="52"/>
        </w:rPr>
        <w:t>yperparameter details</w:t>
      </w:r>
    </w:p>
    <w:p w14:paraId="05CAC4F4" w14:textId="09A3843F" w:rsidR="002F3FBA" w:rsidRDefault="002F3FBA" w:rsidP="002F3FBA">
      <w:pPr>
        <w:rPr>
          <w:rFonts w:ascii="Times New Roman" w:hAnsi="Times New Roman"/>
          <w:sz w:val="22"/>
        </w:rPr>
      </w:pPr>
      <w:r>
        <w:rPr>
          <w:lang w:val="en-US"/>
        </w:rPr>
        <w:t xml:space="preserve">In all the experiments, we use F1 score (the harmonic </w:t>
      </w:r>
      <w:proofErr w:type="gramStart"/>
      <w:r>
        <w:rPr>
          <w:lang w:val="en-US"/>
        </w:rPr>
        <w:t>mean</w:t>
      </w:r>
      <w:proofErr w:type="gramEnd"/>
      <w:r>
        <w:rPr>
          <w:lang w:val="en-US"/>
        </w:rPr>
        <w:t xml:space="preserve"> of recall and precision) as the main metric to select the optimal parameters for each model in the validation set. We also report recall and precision, measuring how well the model </w:t>
      </w:r>
      <w:proofErr w:type="gramStart"/>
      <w:r>
        <w:rPr>
          <w:lang w:val="en-US"/>
        </w:rPr>
        <w:t>is able to</w:t>
      </w:r>
      <w:proofErr w:type="gramEnd"/>
      <w:r>
        <w:rPr>
          <w:lang w:val="en-US"/>
        </w:rPr>
        <w:t xml:space="preserve"> detect papers which truly reported RoB, and how reliable it is when the model concludes that papers reported RoB. Models are implemented using Python libraries including scikit-learn</w:t>
      </w:r>
      <w:r w:rsidR="00C45FA1">
        <w:rPr>
          <w:lang w:val="en-US"/>
        </w:rPr>
        <w:t>,</w:t>
      </w:r>
      <w:r>
        <w:rPr>
          <w:lang w:val="en-US"/>
        </w:rPr>
        <w:fldChar w:fldCharType="begin" w:fldLock="1"/>
      </w:r>
      <w:r w:rsidR="003E0307">
        <w:rPr>
          <w:lang w:val="en-US"/>
        </w:rPr>
        <w:instrText>ADDIN CSL_CITATION {"citationItems":[{"id":"ITEM-1","itemData":{"ISSN":"ISSN 1533-7928","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container-title":"Journal of Machine Learning Research","id":"ITEM-1","issue":"Oct","issued":{"date-parts":[["2011"]]},"note":"1. SGD\nhttps://scikit-learn.org/stable/modules/sgd.html\n\n2. SVM\nhttps://scikit-learn.org/stable/modules/svm.html","page":"2825-2830","title":"Scikit-learn: Machine Learning in Python","type":"article-journal","volume":"12"},"uris":["http://www.mendeley.com/documents/?uuid=12dd4e48-7f2f-3950-867f-a5ef0f254995"]}],"mendeley":{"formattedCitation":"&lt;sup&gt;1&lt;/sup&gt;","plainTextFormattedCitation":"1","previouslyFormattedCitation":"&lt;sup&gt;1&lt;/sup&gt;"},"properties":{"noteIndex":0},"schema":"https://github.com/citation-style-language/schema/raw/master/csl-citation.json"}</w:instrText>
      </w:r>
      <w:r>
        <w:rPr>
          <w:lang w:val="en-US"/>
        </w:rPr>
        <w:fldChar w:fldCharType="separate"/>
      </w:r>
      <w:r w:rsidR="001C2AD4" w:rsidRPr="001C2AD4">
        <w:rPr>
          <w:noProof/>
          <w:vertAlign w:val="superscript"/>
          <w:lang w:val="en-US"/>
        </w:rPr>
        <w:t>1</w:t>
      </w:r>
      <w:r>
        <w:rPr>
          <w:lang w:val="en-US"/>
        </w:rPr>
        <w:fldChar w:fldCharType="end"/>
      </w:r>
      <w:r>
        <w:rPr>
          <w:lang w:val="en-US"/>
        </w:rPr>
        <w:t xml:space="preserve"> PyTorch</w:t>
      </w:r>
      <w:r>
        <w:rPr>
          <w:lang w:val="en-US"/>
        </w:rPr>
        <w:fldChar w:fldCharType="begin" w:fldLock="1"/>
      </w:r>
      <w:r w:rsidR="003E0307">
        <w:rPr>
          <w:lang w:val="en-US"/>
        </w:rPr>
        <w:instrText>ADDIN CSL_CITATION {"citationItems":[{"id":"ITEM-1","itemData":{"abstract":"Deep learning frameworks have often focused on either usability or speed, but not both. PyTorch is a machine learning library that shows that these two goals are in fact compatible: it provides an imperative and Pythonic programming style that supports code as a model, makes debugging easy and is consistent with other popular scientific computing libraries, while remaining efficient and supporting hardware accelerators such as GPUs. In this paper, we detail the principles that drove the implementation of PyTorch and how they are reflected in its architecture. We emphasize that every aspect of PyTorch is a regular Python program under the full control of its user. We also explain how the careful and pragmatic implementation of the key components of its runtime enables them to work together to achieve compelling performance. We demonstrate the efficiency of individual subsystems, as well as the overall speed of PyTorch on several common benchmarks.","author":[{"dropping-particle":"","family":"Paszke","given":"Adam","non-dropping-particle":"","parse-names":false,"suffix":""},{"dropping-particle":"","family":"Gross","given":"Sam","non-dropping-particle":"","parse-names":false,"suffix":""},{"dropping-particle":"","family":"Massa","given":"Francisco","non-dropping-particle":"","parse-names":false,"suffix":""},{"dropping-particle":"","family":"Lerer","given":"Adam","non-dropping-particle":"","parse-names":false,"suffix":""},{"dropping-particle":"","family":"Bradbury","given":"James","non-dropping-particle":"","parse-names":false,"suffix":""},{"dropping-particle":"","family":"Chanan","given":"Gregory","non-dropping-particle":"","parse-names":false,"suffix":""},{"dropping-particle":"","family":"Killeen","given":"Trevor","non-dropping-particle":"","parse-names":false,"suffix":""},{"dropping-particle":"","family":"Lin","given":"Zeming","non-dropping-particle":"","parse-names":false,"suffix":""},{"dropping-particle":"","family":"Gimelshein","given":"Natalia","non-dropping-particle":"","parse-names":false,"suffix":""},{"dropping-particle":"","family":"Antiga","given":"Luca","non-dropping-particle":"","parse-names":false,"suffix":""},{"dropping-particle":"","family":"Desmaison","given":"Alban","non-dropping-particle":"","parse-names":false,"suffix":""},{"dropping-particle":"","family":"Köpf","given":"Andreas","non-dropping-particle":"","parse-names":false,"suffix":""},{"dropping-particle":"","family":"Yang","given":"Edward","non-dropping-particle":"","parse-names":false,"suffix":""},{"dropping-particle":"","family":"DeVito","given":"Zach","non-dropping-particle":"","parse-names":false,"suffix":""},{"dropping-particle":"","family":"Raison","given":"Martin","non-dropping-particle":"","parse-names":false,"suffix":""},{"dropping-particle":"","family":"Tejani","given":"Alykhan","non-dropping-particle":"","parse-names":false,"suffix":""},{"dropping-particle":"","family":"Chilamkurthy","given":"Sasank","non-dropping-particle":"","parse-names":false,"suffix":""},{"dropping-particle":"","family":"Steiner","given":"Benoit","non-dropping-particle":"","parse-names":false,"suffix":""},{"dropping-particle":"","family":"Fang","given":"Lu","non-dropping-particle":"","parse-names":false,"suffix":""},{"dropping-particle":"","family":"Bai","given":"Junjie","non-dropping-particle":"","parse-names":false,"suffix":""},{"dropping-particle":"","family":"Chintala","given":"Soumith","non-dropping-particle":"","parse-names":false,"suffix":""}],"container-title":"arXiv","id":"ITEM-1","issued":{"date-parts":[["2019","12","3"]]},"publisher":"arXiv","title":"PyTorch: An Imperative Style, High-Performance Deep Learning Library","type":"article-journal"},"uris":["http://www.mendeley.com/documents/?uuid=6372cbb0-4823-322e-844a-68106fcdfc52"]}],"mendeley":{"formattedCitation":"&lt;sup&gt;2&lt;/sup&gt;","plainTextFormattedCitation":"2","previouslyFormattedCitation":"&lt;sup&gt;2&lt;/sup&gt;"},"properties":{"noteIndex":0},"schema":"https://github.com/citation-style-language/schema/raw/master/csl-citation.json"}</w:instrText>
      </w:r>
      <w:r>
        <w:rPr>
          <w:lang w:val="en-US"/>
        </w:rPr>
        <w:fldChar w:fldCharType="separate"/>
      </w:r>
      <w:r w:rsidR="001C2AD4" w:rsidRPr="001C2AD4">
        <w:rPr>
          <w:noProof/>
          <w:vertAlign w:val="superscript"/>
          <w:lang w:val="en-US"/>
        </w:rPr>
        <w:t>2</w:t>
      </w:r>
      <w:r>
        <w:rPr>
          <w:lang w:val="en-US"/>
        </w:rPr>
        <w:fldChar w:fldCharType="end"/>
      </w:r>
      <w:r>
        <w:rPr>
          <w:lang w:val="en-US"/>
        </w:rPr>
        <w:t xml:space="preserve"> and </w:t>
      </w:r>
      <w:proofErr w:type="spellStart"/>
      <w:r>
        <w:rPr>
          <w:lang w:val="en-US"/>
        </w:rPr>
        <w:t>Huggingface</w:t>
      </w:r>
      <w:proofErr w:type="spellEnd"/>
      <w:r>
        <w:rPr>
          <w:lang w:val="en-US"/>
        </w:rPr>
        <w:t xml:space="preserve"> Transformers</w:t>
      </w:r>
      <w:r w:rsidR="005D32B9">
        <w:rPr>
          <w:lang w:val="en-US"/>
        </w:rPr>
        <w:t>.</w:t>
      </w:r>
      <w:r>
        <w:rPr>
          <w:lang w:val="en-US"/>
        </w:rPr>
        <w:fldChar w:fldCharType="begin" w:fldLock="1"/>
      </w:r>
      <w:r w:rsidR="003E0307">
        <w:rPr>
          <w:lang w:val="en-US"/>
        </w:rPr>
        <w:instrText>ADDIN CSL_CITATION {"citationItems":[{"id":"ITEM-1","itemData":{"abstract":"Recent progress in natural language processing has been driven by advances in both model architecture and model pretraining. Transformer architectures have facilitated building higher-capacity models and pretraining has made it possible to effectively utilize this capacity for a wide variety of tasks. \\textit{Transformers} is an open-source library with the goal of opening up these advances to the wider machine learning community. The library consists of carefully engineered state-of-the art Transformer architectures under a unified API. Backing this library is a curated collection of pretrained models made by and available for the community. \\textit{Transformers} is designed to be extensible by researchers, simple for practitioners, and fast and robust in industrial deployments. The library is available at \\url{https://github.com/huggingface/transformers}.","author":[{"dropping-particle":"","family":"Wolf","given":"Thomas","non-dropping-particle":"","parse-names":false,"suffix":""},{"dropping-particle":"","family":"Debut","given":"Lysandre","non-dropping-particle":"","parse-names":false,"suffix":""},{"dropping-particle":"","family":"Sanh","given":"Victor","non-dropping-particle":"","parse-names":false,"suffix":""},{"dropping-particle":"","family":"Chaumond","given":"Julien","non-dropping-particle":"","parse-names":false,"suffix":""},{"dropping-particle":"","family":"Delangue","given":"Clement","non-dropping-particle":"","parse-names":false,"suffix":""},{"dropping-particle":"","family":"Moi","given":"Anthony","non-dropping-particle":"","parse-names":false,"suffix":""},{"dropping-particle":"","family":"Cistac","given":"Pierric","non-dropping-particle":"","parse-names":false,"suffix":""},{"dropping-particle":"","family":"Rault","given":"Tim","non-dropping-particle":"","parse-names":false,"suffix":""},{"dropping-particle":"","family":"Louf","given":"Rémi","non-dropping-particle":"","parse-names":false,"suffix":""},{"dropping-particle":"","family":"Funtowicz","given":"Morgan","non-dropping-particle":"","parse-names":false,"suffix":""},{"dropping-particle":"","family":"Davison","given":"Joe","non-dropping-particle":"","parse-names":false,"suffix":""},{"dropping-particle":"","family":"Shleifer","given":"Sam","non-dropping-particle":"","parse-names":false,"suffix":""},{"dropping-particle":"","family":"Platen","given":"Patrick","non-dropping-particle":"von","parse-names":false,"suffix":""},{"dropping-particle":"","family":"Ma","given":"Clara","non-dropping-particle":"","parse-names":false,"suffix":""},{"dropping-particle":"","family":"Jernite","given":"Yacine","non-dropping-particle":"","parse-names":false,"suffix":""},{"dropping-particle":"","family":"Plu","given":"Julien","non-dropping-particle":"","parse-names":false,"suffix":""},{"dropping-particle":"","family":"Xu","given":"Canwen","non-dropping-particle":"","parse-names":false,"suffix":""},{"dropping-particle":"Le","family":"Scao","given":"Teven","non-dropping-particle":"","parse-names":false,"suffix":""},{"dropping-particle":"","family":"Gugger","given":"Sylvain","non-dropping-particle":"","parse-names":false,"suffix":""},{"dropping-particle":"","family":"Drame","given":"Mariama","non-dropping-particle":"","parse-names":false,"suffix":""},{"dropping-particle":"","family":"Lhoest","given":"Quentin","non-dropping-particle":"","parse-names":false,"suffix":""},{"dropping-particle":"","family":"Rush","given":"Alexander M.","non-dropping-particle":"","parse-names":false,"suffix":""}],"id":"ITEM-1","issued":{"date-parts":[["2019","10","8"]]},"title":"HuggingFace's Transformers: State-of-the-art Natural Language Processing","type":"article-journal"},"uris":["http://www.mendeley.com/documents/?uuid=699a482a-669e-3641-9b75-c32236563e98"]}],"mendeley":{"formattedCitation":"&lt;sup&gt;3&lt;/sup&gt;","plainTextFormattedCitation":"3","previouslyFormattedCitation":"&lt;sup&gt;3&lt;/sup&gt;"},"properties":{"noteIndex":0},"schema":"https://github.com/citation-style-language/schema/raw/master/csl-citation.json"}</w:instrText>
      </w:r>
      <w:r>
        <w:rPr>
          <w:lang w:val="en-US"/>
        </w:rPr>
        <w:fldChar w:fldCharType="separate"/>
      </w:r>
      <w:r w:rsidR="001C2AD4" w:rsidRPr="001C2AD4">
        <w:rPr>
          <w:noProof/>
          <w:vertAlign w:val="superscript"/>
          <w:lang w:val="en-US"/>
        </w:rPr>
        <w:t>3</w:t>
      </w:r>
      <w:r>
        <w:rPr>
          <w:lang w:val="en-US"/>
        </w:rPr>
        <w:fldChar w:fldCharType="end"/>
      </w:r>
      <w:r>
        <w:rPr>
          <w:lang w:val="en-US"/>
        </w:rPr>
        <w:t xml:space="preserve"> The experiments of baseline models are conducted using a CPU with 16 cores and other experiments are conducted on a GTX 1080 GPU. </w:t>
      </w:r>
    </w:p>
    <w:p w14:paraId="4FB7EDE4" w14:textId="77777777" w:rsidR="00AB093A" w:rsidRPr="00B937DF" w:rsidRDefault="00AB093A" w:rsidP="00B937DF">
      <w:pPr>
        <w:pStyle w:val="Title"/>
        <w:rPr>
          <w:rFonts w:ascii="Times New Roman" w:hAnsi="Times New Roman"/>
          <w:sz w:val="18"/>
          <w:szCs w:val="48"/>
        </w:rPr>
      </w:pPr>
      <w:r w:rsidRPr="00B937DF">
        <w:rPr>
          <w:sz w:val="28"/>
          <w:szCs w:val="48"/>
        </w:rPr>
        <w:t>A.1 Baseline models</w:t>
      </w:r>
    </w:p>
    <w:p w14:paraId="6EB24BF4" w14:textId="6EDD0899" w:rsidR="00AB093A" w:rsidRDefault="00AB093A" w:rsidP="00AB093A">
      <w:pPr>
        <w:rPr>
          <w:rFonts w:ascii="Times New Roman" w:hAnsi="Times New Roman"/>
          <w:sz w:val="22"/>
        </w:rPr>
      </w:pPr>
      <w:r>
        <w:t>We tune minimum document frequency (we ignored words with a document frequency lower than this threshold) and maximum vocabulary size (we only considered the most abundant words ordered by term frequency when building the corpus) for all three text representation methods. For bag-of-words, we use l2 normalization for TF-IDF weighting; we tune word n-gram size, with or without TF-IDF weighting. For word2vec, we average all the word vectors to generate a new feature vector for each document because all three baseline models require a single dimension vector as input. For doc2vec, we set the initial learning rate to 0.01 and reduce it linearly to 0.001 during 20 training epochs; and we draw 5 ‘noise words’ (negative sampling). We average the context vectors to generate the document</w:t>
      </w:r>
      <w:r w:rsidRPr="00AB093A">
        <w:t xml:space="preserve"> </w:t>
      </w:r>
      <w:r>
        <w:t>vector. We tune the dimension of feature vectors generated from the model and training algorithm (DM, DBOW, or combination of DM and DBOW).</w:t>
      </w:r>
    </w:p>
    <w:p w14:paraId="4918D10B" w14:textId="77777777" w:rsidR="00AB093A" w:rsidRDefault="00AB093A" w:rsidP="00AB093A">
      <w:pPr>
        <w:rPr>
          <w:lang w:val="en-US"/>
        </w:rPr>
      </w:pPr>
      <w:r>
        <w:rPr>
          <w:lang w:val="en-US"/>
        </w:rPr>
        <w:t>For classification models, we assign class weight to solve data imbalance issue, calculated as the number of samples</w:t>
      </w:r>
      <w:proofErr w:type="gramStart"/>
      <w:r>
        <w:rPr>
          <w:lang w:val="en-US"/>
        </w:rPr>
        <w:t>/(</w:t>
      </w:r>
      <w:proofErr w:type="gramEnd"/>
      <w:r>
        <w:rPr>
          <w:lang w:val="en-US"/>
        </w:rPr>
        <w:t xml:space="preserve">number of classes * number of samples within the class). For SVM, we tune the learning rate. 10% of the training samples are used for early stopping to terminate training. For logistic regression, we tune the inversed value of regularization strength. For random forest, we set the maximum depth of individual trees to 2. We tune the number of trees in the forest, and the maximum number of features considered in the splitting process, which is selected from the total number of features, </w:t>
      </w:r>
      <m:oMath>
        <m:r>
          <w:rPr>
            <w:rFonts w:ascii="XITS Math" w:hAnsi="XITS Math" w:cs="XITS Math"/>
            <w:lang w:val="en-US"/>
          </w:rPr>
          <m:t>sqrt</m:t>
        </m:r>
      </m:oMath>
      <w:r>
        <w:rPr>
          <w:lang w:val="en-US"/>
        </w:rPr>
        <w:t xml:space="preserve">(total number of features) or </w:t>
      </w:r>
      <m:oMath>
        <m:sSub>
          <m:sSubPr>
            <m:ctrlPr>
              <w:rPr>
                <w:rFonts w:ascii="XITS Math" w:hAnsi="XITS Math" w:cs="XITS Math"/>
                <w:sz w:val="22"/>
                <w:lang w:val="en-US" w:eastAsia="en-US"/>
              </w:rPr>
            </m:ctrlPr>
          </m:sSubPr>
          <m:e>
            <m:r>
              <w:rPr>
                <w:rFonts w:ascii="XITS Math" w:hAnsi="XITS Math" w:cs="XITS Math"/>
                <w:lang w:val="en-US"/>
              </w:rPr>
              <m:t>log</m:t>
            </m:r>
          </m:e>
          <m:sub>
            <m:r>
              <m:rPr>
                <m:sty m:val="p"/>
              </m:rPr>
              <w:rPr>
                <w:rFonts w:ascii="XITS Math" w:hAnsi="XITS Math" w:cs="XITS Math"/>
                <w:lang w:val="en-US"/>
              </w:rPr>
              <m:t>2</m:t>
            </m:r>
          </m:sub>
        </m:sSub>
      </m:oMath>
      <w:r>
        <w:rPr>
          <w:lang w:val="en-US"/>
        </w:rPr>
        <w:t xml:space="preserve">(total number of features). </w:t>
      </w:r>
    </w:p>
    <w:p w14:paraId="58186125" w14:textId="77777777" w:rsidR="00AB093A" w:rsidRPr="00F906D3" w:rsidRDefault="00AB093A" w:rsidP="00F906D3">
      <w:pPr>
        <w:pStyle w:val="Title"/>
        <w:rPr>
          <w:sz w:val="28"/>
          <w:szCs w:val="48"/>
        </w:rPr>
      </w:pPr>
      <w:r w:rsidRPr="00F906D3">
        <w:rPr>
          <w:sz w:val="28"/>
          <w:szCs w:val="48"/>
        </w:rPr>
        <w:t>A.2 Neural models</w:t>
      </w:r>
    </w:p>
    <w:p w14:paraId="3A53B397" w14:textId="0AAF9E05" w:rsidR="00AB093A" w:rsidRDefault="00AB093A" w:rsidP="00AB093A">
      <w:r>
        <w:t xml:space="preserve">For text representations, we train the pre-trained biomedical word vectors jointly within our neural network models. For all three models, we set the batch size to 32 and dropout rate to 0.5. When building the vocabulary, we consider the 5000 most frequent tokens (words) as </w:t>
      </w:r>
      <w:r>
        <w:lastRenderedPageBreak/>
        <w:t>features from the training corpus and we exclude tokens occurring in fewer than 10 documents. We explore under-sampling strategies for animal exclusions because it has very imbalanced classes (positive 12.2% / negative 87.8%). We use different early stopping criteria for each RoB item. Parameters are trained to minimize the cross-entropy loss using Adam algorithm</w:t>
      </w:r>
      <w:r>
        <w:fldChar w:fldCharType="begin" w:fldLock="1"/>
      </w:r>
      <w:r w:rsidR="003E0307">
        <w:instrText>ADDIN CSL_CITATION {"citationItems":[{"id":"ITEM-1","itemData":{"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author":[{"dropping-particle":"","family":"Kingma","given":"Diederik P.","non-dropping-particle":"","parse-names":false,"suffix":""},{"dropping-particle":"","family":"Ba","given":"Jimmy Lei","non-dropping-particle":"","parse-names":false,"suffix":""}],"container-title":"3rd International Conference on Learning Representations, ICLR 2015 - Conference Track Proceedings","id":"ITEM-1","issued":{"date-parts":[["2015","12","22"]]},"publisher":"International Conference on Learning Representations, ICLR","title":"Adam: A method for stochastic optimization","type":"paper-conference"},"uris":["http://www.mendeley.com/documents/?uuid=f53ee6be-d044-391f-a196-1b3f4a733fa2"]}],"mendeley":{"formattedCitation":"&lt;sup&gt;4&lt;/sup&gt;","plainTextFormattedCitation":"4","previouslyFormattedCitation":"&lt;sup&gt;4&lt;/sup&gt;"},"properties":{"noteIndex":0},"schema":"https://github.com/citation-style-language/schema/raw/master/csl-citation.json"}</w:instrText>
      </w:r>
      <w:r>
        <w:fldChar w:fldCharType="separate"/>
      </w:r>
      <w:r w:rsidR="001C2AD4" w:rsidRPr="001C2AD4">
        <w:rPr>
          <w:noProof/>
          <w:vertAlign w:val="superscript"/>
        </w:rPr>
        <w:t>4</w:t>
      </w:r>
      <w:r>
        <w:fldChar w:fldCharType="end"/>
      </w:r>
      <w:r>
        <w:t xml:space="preserve"> with an initial learning rate of 1e-4.</w:t>
      </w:r>
    </w:p>
    <w:p w14:paraId="381D77F4" w14:textId="77777777" w:rsidR="00AB093A" w:rsidRDefault="00AB093A" w:rsidP="00AB093A">
      <w:r>
        <w:rPr>
          <w:b/>
          <w:bCs/>
        </w:rPr>
        <w:t>CNN.</w:t>
      </w:r>
      <w:r>
        <w:t xml:space="preserve"> For a starting configuration, we set the filter size to {3, 4, 5} and apply 100 filters for each filter size. Documents are padded by zero or cut when their token length is less or more than 5000. With this setting unchanged, we tune the maximum document length, filter sizes, and number of filters for each filter size, maximum number of features, assigning class weight or not, applying batch normalization layer or not, and freeze embedding or not. Based on some initial experiments for CNN model convergence, we set number of training epochs to 20 for RA, </w:t>
      </w:r>
      <w:proofErr w:type="gramStart"/>
      <w:r>
        <w:t>BAO</w:t>
      </w:r>
      <w:proofErr w:type="gramEnd"/>
      <w:r>
        <w:t xml:space="preserve"> and CI, and 40 for CAWR and AE. </w:t>
      </w:r>
    </w:p>
    <w:p w14:paraId="5D8FAC26" w14:textId="0FD42479" w:rsidR="00AB093A" w:rsidRDefault="00AB093A" w:rsidP="00AB093A">
      <w:r>
        <w:rPr>
          <w:b/>
          <w:bCs/>
        </w:rPr>
        <w:t>RNN with Attention.</w:t>
      </w:r>
      <w:r>
        <w:t xml:space="preserve"> We first use LSTM module in the one-layer bidirectional RNN structure and set hidden states dimension to 50. We set the maximum document length to 10000. We then explore the effect of different structure of recurrent cell, i.e. LSTM and GRU. We tune the dimension of hidden states, number of hidden layers, maximum document length, maximum number of features, applying bidirectional structure or not, assigning class weight or not, applying batch normalization layer or not, and freeze embedding or not. For the context vector in attention mechanism, we use Kaiming initialization</w:t>
      </w:r>
      <w:r>
        <w:fldChar w:fldCharType="begin" w:fldLock="1"/>
      </w:r>
      <w:r w:rsidR="003E0307">
        <w:instrText>ADDIN CSL_CITATION {"citationItems":[{"id":"ITEM-1","itemData":{"DOI":"10.1109/ICCV.2015.123","ISBN":"9781467383912","ISSN":"15505499","abstract":"Rectified activation units (rectifiers) are essential for state-of-the-art neural networks. In this work, we study rectifier neural networks for image classification from two aspects. First, we propose a Parametric Rectified Linear Unit (PReLU) that generalizes the traditional rectified unit. PReLU improves model fitting with nearly zero extra computational cost and little overfitting risk. Second, we derive a robust initialization method that particularly considers the rectifier nonlinearities. This method enables us to train extremely deep rectified models directly from scratch and to investigate deeper or wider network architectures. Based on the learnable activation and advanced initialization, we achieve 4.94% top-5 test error on the ImageNet 2012 classification dataset. This is a 26% relative improvement over the ILSVRC 2014 winner (GoogLeNet, 6.66% [33]). To our knowledge, our result is the first to surpass the reported human-level performance (5.1%, [26]) on this dataset.","author":[{"dropping-particle":"","family":"He","given":"Kaiming","non-dropping-particle":"","parse-names":false,"suffix":""},{"dropping-particle":"","family":"Zhang","given":"Xiangyu","non-dropping-particle":"","parse-names":false,"suffix":""},{"dropping-particle":"","family":"Ren","given":"Shaoqing","non-dropping-particle":"","parse-names":false,"suffix":""},{"dropping-particle":"","family":"Sun","given":"Jian","non-dropping-particle":"","parse-names":false,"suffix":""}],"container-title":"Proceedings of the IEEE International Conference on Computer Vision","id":"ITEM-1","issued":{"date-parts":[["2015"]]},"page":"1026-1034","title":"Delving deep into rectifiers: Surpassing human-level performance on imagenet classification","type":"paper-conference","volume":"2015 Inter"},"uris":["http://www.mendeley.com/documents/?uuid=b616015a-aa04-33d2-ba58-520f2f4a0755"]}],"mendeley":{"formattedCitation":"&lt;sup&gt;5&lt;/sup&gt;","plainTextFormattedCitation":"5","previouslyFormattedCitation":"&lt;sup&gt;5&lt;/sup&gt;"},"properties":{"noteIndex":0},"schema":"https://github.com/citation-style-language/schema/raw/master/csl-citation.json"}</w:instrText>
      </w:r>
      <w:r>
        <w:fldChar w:fldCharType="separate"/>
      </w:r>
      <w:r w:rsidR="001C2AD4" w:rsidRPr="001C2AD4">
        <w:rPr>
          <w:noProof/>
          <w:vertAlign w:val="superscript"/>
        </w:rPr>
        <w:t>5</w:t>
      </w:r>
      <w:r>
        <w:fldChar w:fldCharType="end"/>
      </w:r>
      <w:r>
        <w:t xml:space="preserve"> to take care of variance of weights which helps prevent the gradients grow or shrink. Based on some initial experiments for RNN model convergence, we set number of training epochs to 40 for compliance with animal welfare regulations and 20 for the other four items. </w:t>
      </w:r>
    </w:p>
    <w:p w14:paraId="6BCC05D8" w14:textId="77777777" w:rsidR="00AB093A" w:rsidRDefault="00AB093A" w:rsidP="00AB093A">
      <w:r>
        <w:rPr>
          <w:b/>
          <w:bCs/>
        </w:rPr>
        <w:t xml:space="preserve">HAN. </w:t>
      </w:r>
      <w:r>
        <w:t xml:space="preserve">For a starting configuration, documents are padded or cut when its number of sentences is less or more than 500, and each sentence is padded or cut if the number of words is less or more than 100. We set dimension of word hidden states and sentence hidden states to 50. We tune the maximum number of sentences, maximum number of words in each sentence, dimension of word hidden states and sentence hidden states, maximum number of features, assigning class weight or not and applying batch normalization or not. We use Kaiming to initialize word context vector and sentence context vector. From some initial experiments, we set the number of training epochs to 20 for RA, </w:t>
      </w:r>
      <w:proofErr w:type="gramStart"/>
      <w:r>
        <w:t>BAO</w:t>
      </w:r>
      <w:proofErr w:type="gramEnd"/>
      <w:r>
        <w:t xml:space="preserve"> and CI, and 30 for the other two items. </w:t>
      </w:r>
    </w:p>
    <w:p w14:paraId="0D0919B8" w14:textId="77777777" w:rsidR="00AB093A" w:rsidRPr="00F906D3" w:rsidRDefault="00AB093A" w:rsidP="00F906D3">
      <w:pPr>
        <w:pStyle w:val="Title"/>
        <w:rPr>
          <w:sz w:val="28"/>
          <w:szCs w:val="48"/>
        </w:rPr>
      </w:pPr>
      <w:r w:rsidRPr="00F906D3">
        <w:rPr>
          <w:sz w:val="28"/>
          <w:szCs w:val="48"/>
        </w:rPr>
        <w:t>A.3 BERT models</w:t>
      </w:r>
    </w:p>
    <w:p w14:paraId="312C7133" w14:textId="762EE925" w:rsidR="00AB093A" w:rsidRDefault="00AB093A" w:rsidP="00AB093A">
      <w:r>
        <w:t>In the document chunk pooling strategy, each document is tokenized by WordPiece and then split into chunks with 512 tokens. We set the maximum number of chunks to 20 due to the memory issue. Therefore, the model can process maximum 10,200 (512x20) tokens from each document. The last chunk with fewer than 512 is padded. We use the default configuration of the BERT-base module</w:t>
      </w:r>
      <w:r w:rsidR="00B83F38">
        <w:t>.</w:t>
      </w:r>
      <w:r>
        <w:fldChar w:fldCharType="begin" w:fldLock="1"/>
      </w:r>
      <w:r w:rsidR="003E0307">
        <w:instrText>ADDIN CSL_CITATION {"citationItems":[{"id":"ITEM-1","itemData":{"ISBN":"1810.04805v2","abstract":"We introduce a new language representation model called BERT, which stands for Bidirectional Encoder Representations from Transformers. Unlike recent language representation models, BERT is designed to pre-train deep bidirectional representations from unlabeled text by jointly conditioning on both left and right context in all layers. As a result, the pre-trained BERT model can be fine-tuned with just one additional output layer to create state-of-the-art models for a wide range of tasks, such as question answering and language inference, without substantial task-specific architecture modifications. BERT is conceptually simple and empirically powerful. It obtains new state-of-the-art results on eleven natural language processing tasks, including pushing the GLUE score to 80.5% (7.7% point absolute improvement), MultiNLI accuracy to 86.7% (4.6% absolute improvement), SQuAD v1.1 question answering Test F1 to 93.2 (1.5 point absolute improvement) and SQuAD v2.0 Test F1 to 83.1 (5.1 point absolute improvement).","author":[{"dropping-particle":"","family":"Devlin","given":"Jacob","non-dropping-particle":"","parse-names":false,"suffix":""},{"dropping-particle":"","family":"Chang","given":"Ming-Wei","non-dropping-particle":"","parse-names":false,"suffix":""},{"dropping-particle":"","family":"Lee","given":"Kenton","non-dropping-particle":"","parse-names":false,"suffix":""},{"dropping-particle":"","family":"Toutanova","given":"Kristina","non-dropping-particle":"","parse-names":false,"suffix":""}],"container-title":"CoRR","id":"ITEM-1","issued":{"date-parts":[["2018"]]},"title":"BERT: Pre-training of Deep Bidirectional Transformers for Language Understanding","type":"article-journal"},"uris":["http://www.mendeley.com/documents/?uuid=d85fabd9-f5f3-3b96-be37-c00c757eb8e0"]}],"mendeley":{"formattedCitation":"&lt;sup&gt;6&lt;/sup&gt;","plainTextFormattedCitation":"6","previouslyFormattedCitation":"&lt;sup&gt;6&lt;/sup&gt;"},"properties":{"noteIndex":0},"schema":"https://github.com/citation-style-language/schema/raw/master/csl-citation.json"}</w:instrText>
      </w:r>
      <w:r>
        <w:fldChar w:fldCharType="separate"/>
      </w:r>
      <w:r w:rsidR="001C2AD4" w:rsidRPr="001C2AD4">
        <w:rPr>
          <w:noProof/>
          <w:vertAlign w:val="superscript"/>
        </w:rPr>
        <w:t>6</w:t>
      </w:r>
      <w:r>
        <w:fldChar w:fldCharType="end"/>
      </w:r>
      <w:r>
        <w:t xml:space="preserve"> For output of each BERT chunk, we perform average pooling over last 10 encoder layers from the BERT output in the first pooling layer; we concatenate hidden states of all the tokens in every chunk (no pooling) in the second pooling layer. Due to the memory issue, we freeze all the BERT layers and only fine-tune the linear/convolution/LSTM head for the classification task. For BERT with linear head, we use the average pooling method for the third pooling layer; for BERT with convolution head, </w:t>
      </w:r>
      <w:r>
        <w:lastRenderedPageBreak/>
        <w:t>we set three filter sizes to {3,4,5} and apply 100 filters for each filter size; for BERT with LSTM head, we use one-layer unidirectional LSTM, and the hidden dimension is set to 768.</w:t>
      </w:r>
    </w:p>
    <w:p w14:paraId="10FF84B3" w14:textId="595D92C1" w:rsidR="00AB093A" w:rsidRDefault="00AB093A" w:rsidP="00AB093A">
      <w:r>
        <w:t>We apply gradient clipping with a threshold norm of 0.1 to rescale gradients</w:t>
      </w:r>
      <w:r>
        <w:fldChar w:fldCharType="begin" w:fldLock="1"/>
      </w:r>
      <w:r w:rsidR="003E0307">
        <w:instrText>ADDIN CSL_CITATION {"citationItems":[{"id":"ITEM-1","itemData":{"abstract":"We provide a theoretical explanation for the effectiveness of gradient clipping in training deep neural networks. The key ingredient is a new smoothness condition derived from practical neural network training examples. We observe that gradient smoothness, a concept central to the analysis of first-order optimization algorithms that is often assumed to be a constant, demonstrates significant variability along the training trajectory of deep neural networks. Further, this smoothness positively correlates with the gradient norm, and contrary to standard assumptions in the literature, it can grow with the norm of the gradient. These empirical observations limit the applicability of existing theoretical analyses of algorithms that rely on a fixed bound on smoothness. These observations motivate us to introduce a novel relaxation of gradient smoothness that is weaker than the commonly used Lipschitz smoothness assumption. Under the new condition, we prove that two popular methods, namely, \\emph{gradient clipping} and \\emph{normalized gradient}, converge arbitrarily faster than gradient descent with fixed stepsize. We further explain why such adaptively scaled gradient methods can accelerate empirical convergence and verify our results empirically in popular neural network training settings.","author":[{"dropping-particle":"","family":"Zhang","given":"Jingzhao","non-dropping-particle":"","parse-names":false,"suffix":""},{"dropping-particle":"","family":"He","given":"Tianxing","non-dropping-particle":"","parse-names":false,"suffix":""},{"dropping-particle":"","family":"Sra","given":"Suvrit","non-dropping-particle":"","parse-names":false,"suffix":""},{"dropping-particle":"","family":"Jadbabaie","given":"Ali","non-dropping-particle":"","parse-names":false,"suffix":""}],"id":"ITEM-1","issued":{"date-parts":[["2019","5","28"]]},"title":"Why gradient clipping accelerates training: A theoretical justification for adaptivity","type":"article-journal"},"uris":["http://www.mendeley.com/documents/?uuid=27105108-ec44-36a9-a8e8-f1caa29fbc33"]}],"mendeley":{"formattedCitation":"&lt;sup&gt;7&lt;/sup&gt;","plainTextFormattedCitation":"7","previouslyFormattedCitation":"&lt;sup&gt;7&lt;/sup&gt;"},"properties":{"noteIndex":0},"schema":"https://github.com/citation-style-language/schema/raw/master/csl-citation.json"}</w:instrText>
      </w:r>
      <w:r>
        <w:fldChar w:fldCharType="separate"/>
      </w:r>
      <w:r w:rsidR="001C2AD4" w:rsidRPr="001C2AD4">
        <w:rPr>
          <w:noProof/>
          <w:vertAlign w:val="superscript"/>
        </w:rPr>
        <w:t>7</w:t>
      </w:r>
      <w:r>
        <w:fldChar w:fldCharType="end"/>
      </w:r>
      <w:r>
        <w:t xml:space="preserve"> and gradient accumulation every 16 steps (mini-batches) to reduce memory consumption. Parameters are trained to minimize the cross-entropy loss using </w:t>
      </w:r>
      <w:proofErr w:type="spellStart"/>
      <w:r>
        <w:t>AdamW</w:t>
      </w:r>
      <w:proofErr w:type="spellEnd"/>
      <w:r>
        <w:t xml:space="preserve"> algorithm</w:t>
      </w:r>
      <w:r w:rsidR="0089516D">
        <w:t>.</w:t>
      </w:r>
      <w:r>
        <w:fldChar w:fldCharType="begin" w:fldLock="1"/>
      </w:r>
      <w:r w:rsidR="003E0307">
        <w:instrText>ADDIN CSL_CITATION {"citationItems":[{"id":"ITEM-1","itemData":{"abstract":"L$_2$ regularization and weight decay regularization are equivalent for standard stochastic gradient descent (when rescaled by the learning rate), but as we demonstrate this is \\emph{not} the case for adaptive gradient algorithms, such as Adam. While common implementations of these algorithms employ L$_2$ regularization (often calling it \"weight decay\" in what may be misleading due to the inequivalence we expose), we propose a simple modification to recover the original formulation of weight decay regularization by \\emph{decoupling} the weight decay from the optimization steps taken w.r.t. the loss function. We provide empirical evidence that our proposed modification (i) decouples the optimal choice of weight decay factor from the setting of the learning rate for both standard SGD and Adam and (ii) substantially improves Adam's generalization performance, allowing it to compete with SGD with momentum on image classification datasets (on which it was previously typically outperformed by the latter). Our proposed decoupled weight decay has already been adopted by many researchers, and the community has implemented it in TensorFlow and PyTorch; the complete source code for our experiments is available at https://github.com/loshchil/AdamW-and-SGDW","author":[{"dropping-particle":"","family":"Loshchilov","given":"Ilya","non-dropping-particle":"","parse-names":false,"suffix":""},{"dropping-particle":"","family":"Hutter","given":"Frank","non-dropping-particle":"","parse-names":false,"suffix":""}],"container-title":"7th International Conference on Learning Representations, ICLR 2019","id":"ITEM-1","issued":{"date-parts":[["2017","11","14"]]},"note":"AdamW paper\n\nA good post: https://towardsdatascience.com/why-adamw-matters-736223f31b5d","publisher":"International Conference on Learning Representations, ICLR","title":"Decoupled Weight Decay Regularization","type":"article-journal"},"uris":["http://www.mendeley.com/documents/?uuid=98917220-9981-312d-b218-ee6490f31ae4"]}],"mendeley":{"formattedCitation":"&lt;sup&gt;8&lt;/sup&gt;","plainTextFormattedCitation":"8","previouslyFormattedCitation":"&lt;sup&gt;8&lt;/sup&gt;"},"properties":{"noteIndex":0},"schema":"https://github.com/citation-style-language/schema/raw/master/csl-citation.json"}</w:instrText>
      </w:r>
      <w:r>
        <w:fldChar w:fldCharType="separate"/>
      </w:r>
      <w:r w:rsidR="001C2AD4" w:rsidRPr="001C2AD4">
        <w:rPr>
          <w:noProof/>
          <w:vertAlign w:val="superscript"/>
        </w:rPr>
        <w:t>8</w:t>
      </w:r>
      <w:r>
        <w:fldChar w:fldCharType="end"/>
      </w:r>
      <w:r>
        <w:t xml:space="preserve"> We use the slanted triangular learning rate scheduler</w:t>
      </w:r>
      <w:r>
        <w:fldChar w:fldCharType="begin" w:fldLock="1"/>
      </w:r>
      <w:r w:rsidR="003E0307">
        <w:instrText>ADDIN CSL_CITATION {"citationItems":[{"id":"ITEM-1","itemData":{"DOI":"10.18653/v1/p18-1031","ISBN":"9781948087322","abstract":"Inductive transfer learning has greatly impacted computer vision, but existing approaches in NLP still require task-specific modifications and training from scratch. We propose Universal Language Model Fine-tuning (ULMFiT), an effective transfer learning method that can be applied to any task in NLP, and introduce techniques that are key for fine-tuning a language model. Our method significantly outperforms the state-of-the-art on six text classification tasks, reducing the error by 18-24% on the majority of datasets. Furthermore, with only 100 labeled examples, it matches the performance of training from scratch on 100× more data. We open-source our pretrained models and code1","author":[{"dropping-particle":"","family":"Howard","given":"Jeremy","non-dropping-particle":"","parse-names":false,"suffix":""},{"dropping-particle":"","family":"Ruder","given":"Sebastian","non-dropping-particle":"","parse-names":false,"suffix":""}],"container-title":"ACL 2018 - 56th Annual Meeting of the Association for Computational Linguistics, Proceedings of the Conference (Long Papers)","id":"ITEM-1","issued":{"date-parts":[["2018","1","18"]]},"note":"ULMFiT consists of three stages: a) The LM is trained on a general-domain corpus to capture general features of the language in different layers. b) The full LM is fine-tuned on target task data using discriminative fine-tuning (‘Discr’) and slanted triangular learning rates (STLR) to learn task-specific features. c) The classifier is fine-tuned on the target task using gradual unfreezing, ‘Discr’, and STLR to preserve low-level representations and adapt high-level ones.\n\n\nProposed &amp;quot;slanted triangular learning rate scheduler&amp;quot;\nconcat pooling\ngradual unfreezing","page":"328-339","title":"Universal language model fine-tuning for text classification","type":"paper-conference","volume":"1"},"uris":["http://www.mendeley.com/documents/?uuid=8fa3efb7-18a1-3a6a-8ff4-bba65df6aa76"]}],"mendeley":{"formattedCitation":"&lt;sup&gt;9&lt;/sup&gt;","plainTextFormattedCitation":"9","previouslyFormattedCitation":"&lt;sup&gt;9&lt;/sup&gt;"},"properties":{"noteIndex":0},"schema":"https://github.com/citation-style-language/schema/raw/master/csl-citation.json"}</w:instrText>
      </w:r>
      <w:r>
        <w:fldChar w:fldCharType="separate"/>
      </w:r>
      <w:r w:rsidR="001C2AD4" w:rsidRPr="001C2AD4">
        <w:rPr>
          <w:noProof/>
          <w:vertAlign w:val="superscript"/>
        </w:rPr>
        <w:t>9</w:t>
      </w:r>
      <w:r>
        <w:fldChar w:fldCharType="end"/>
      </w:r>
      <w:r>
        <w:t xml:space="preserve"> with maximum learning rate 1e-3.  </w:t>
      </w:r>
    </w:p>
    <w:p w14:paraId="35929255" w14:textId="77777777" w:rsidR="00AB093A" w:rsidRDefault="00AB093A" w:rsidP="00AB093A">
      <w:r>
        <w:t>With those settings, we run each model for 30 epochs. Models with linear head or LSTM head do not show robust performance, with the highest F1 score of around 40%. Considering the running cost and the performance, we continue experiments for models with convolution head only. We tune three hyperparameters for item RA first: the number of encoder layers being averaged in the first pooling layer, and the pooling method in the second pooling layer as described in Materials and Methods (BERT models). Our experiments for item RA indicate that varying the number of encoder layers averaged in the first pooling layer has minimal effect on performance. In the second pooling layer, pooling the output over tokens within each chunk with different methods reduces performance by 40%, compared with concatenating the hidden representations of all the tokens within each chunk. We also explored unfreezing and fine-tuning the last encoder layer in BERT, but this reduces performance by 30%. As the performance does not indicate much improvement, also considering the running cost, we did not continue tuning parameters for the other four RoB items, rather choosing the default setting.</w:t>
      </w:r>
    </w:p>
    <w:p w14:paraId="53048F69" w14:textId="77777777" w:rsidR="00AB093A" w:rsidRDefault="00AB093A" w:rsidP="00AB093A">
      <w:r>
        <w:t>In the sentence extraction strategy, we do not need to freeze any encoder layer and can fine-tune them together with the linear/convolution/LSTM head, because the texts used for training are much shorter than full texts in document chunk pooling strategy and DistilBERT has less memory consumption compared with BERT. For the sentence retrieval module, we tune the number of sentences extracted. We set batch size to 16 and the maximum learning rate in the slanted triangular learning rate scheduler to 5e-2. Other settings are same as that of document chunk pooling strategy.</w:t>
      </w:r>
    </w:p>
    <w:p w14:paraId="6DDFB4BC" w14:textId="70FE8263" w:rsidR="00B82DC3" w:rsidRDefault="00B82DC3" w:rsidP="00AB093A"/>
    <w:p w14:paraId="71E20537" w14:textId="73E2CE72" w:rsidR="00010BA4" w:rsidRDefault="00010BA4">
      <w:pPr>
        <w:spacing w:after="160"/>
      </w:pPr>
      <w:r>
        <w:br w:type="page"/>
      </w:r>
    </w:p>
    <w:p w14:paraId="06A8126F" w14:textId="77777777" w:rsidR="00775DCA" w:rsidRDefault="005D6723" w:rsidP="00775DCA">
      <w:pPr>
        <w:pStyle w:val="Title"/>
      </w:pPr>
      <w:r w:rsidRPr="00775DCA">
        <w:rPr>
          <w:sz w:val="28"/>
          <w:szCs w:val="48"/>
        </w:rPr>
        <w:lastRenderedPageBreak/>
        <w:t>Figures</w:t>
      </w:r>
    </w:p>
    <w:p w14:paraId="2D320D32" w14:textId="77777777" w:rsidR="00E722AA" w:rsidRPr="008345FF" w:rsidRDefault="00E722AA" w:rsidP="00E722AA">
      <w:pPr>
        <w:pStyle w:val="Caption"/>
        <w:rPr>
          <w:b/>
        </w:rPr>
      </w:pPr>
      <w:r w:rsidRPr="00EB3981">
        <w:t>Supplementary</w:t>
      </w:r>
      <w:r w:rsidRPr="008E43C7">
        <w:t xml:space="preserve"> Figure </w:t>
      </w:r>
      <w:r w:rsidRPr="008E43C7">
        <w:fldChar w:fldCharType="begin"/>
      </w:r>
      <w:r w:rsidRPr="00337A59">
        <w:instrText xml:space="preserve"> SEQ Supplementary_Figure \* ARABIC </w:instrText>
      </w:r>
      <w:r w:rsidRPr="008E43C7">
        <w:fldChar w:fldCharType="separate"/>
      </w:r>
      <w:r>
        <w:rPr>
          <w:noProof/>
        </w:rPr>
        <w:t>1</w:t>
      </w:r>
      <w:r w:rsidRPr="008E43C7">
        <w:fldChar w:fldCharType="end"/>
      </w:r>
      <w:r w:rsidRPr="00EB3981">
        <w:t xml:space="preserve">: </w:t>
      </w:r>
      <w:r w:rsidRPr="001C4DED">
        <w:t>An example of CNN for document classification. A document with 8 words is mapped by a 5-dimension word embedding. Two filter sizes [3,4] are used, and each of them has two filters.</w:t>
      </w:r>
    </w:p>
    <w:p w14:paraId="7430F1C1" w14:textId="77777777" w:rsidR="00E722AA" w:rsidRDefault="00E722AA" w:rsidP="00E722AA">
      <w:pPr>
        <w:pStyle w:val="confacknowheading"/>
        <w:keepNext/>
        <w:spacing w:before="120" w:after="0" w:line="288" w:lineRule="auto"/>
        <w:ind w:left="720"/>
        <w:rPr>
          <w:szCs w:val="22"/>
        </w:rPr>
      </w:pPr>
    </w:p>
    <w:p w14:paraId="14B77AF8" w14:textId="77777777" w:rsidR="00E722AA" w:rsidRPr="007A5E62" w:rsidRDefault="00E722AA" w:rsidP="00E722AA">
      <w:pPr>
        <w:pStyle w:val="confacknowheading"/>
        <w:keepNext/>
        <w:spacing w:before="120" w:after="0" w:line="288" w:lineRule="auto"/>
        <w:ind w:left="720"/>
        <w:jc w:val="center"/>
        <w:rPr>
          <w:szCs w:val="22"/>
        </w:rPr>
      </w:pPr>
      <w:r w:rsidRPr="007A5E62">
        <w:rPr>
          <w:noProof/>
          <w:szCs w:val="22"/>
        </w:rPr>
        <w:drawing>
          <wp:inline distT="0" distB="0" distL="0" distR="0" wp14:anchorId="77F705F6" wp14:editId="5AACA786">
            <wp:extent cx="4349520" cy="27762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49520" cy="2776220"/>
                    </a:xfrm>
                    <a:prstGeom prst="rect">
                      <a:avLst/>
                    </a:prstGeom>
                  </pic:spPr>
                </pic:pic>
              </a:graphicData>
            </a:graphic>
          </wp:inline>
        </w:drawing>
      </w:r>
    </w:p>
    <w:p w14:paraId="5DF52753" w14:textId="77777777" w:rsidR="00E722AA" w:rsidRPr="007A5E62" w:rsidRDefault="00E722AA" w:rsidP="00E722AA">
      <w:pPr>
        <w:spacing w:before="120" w:line="288" w:lineRule="auto"/>
      </w:pPr>
    </w:p>
    <w:p w14:paraId="20F293F0" w14:textId="77777777" w:rsidR="00E722AA" w:rsidRPr="007A5E62" w:rsidRDefault="00E722AA" w:rsidP="00E722AA">
      <w:pPr>
        <w:spacing w:before="120" w:line="288" w:lineRule="auto"/>
      </w:pPr>
    </w:p>
    <w:p w14:paraId="15223089" w14:textId="77777777" w:rsidR="00E722AA" w:rsidRDefault="00E722AA" w:rsidP="00E722AA">
      <w:pPr>
        <w:spacing w:after="160"/>
      </w:pPr>
      <w:r>
        <w:br w:type="page"/>
      </w:r>
    </w:p>
    <w:p w14:paraId="5BACC325" w14:textId="77777777" w:rsidR="00E722AA" w:rsidRPr="00FD31A6" w:rsidRDefault="00E722AA" w:rsidP="00E722AA">
      <w:pPr>
        <w:pStyle w:val="Caption"/>
      </w:pPr>
      <w:r w:rsidRPr="00FD31A6">
        <w:lastRenderedPageBreak/>
        <w:t xml:space="preserve">Supplementary Figure </w:t>
      </w:r>
      <w:fldSimple w:instr=" SEQ Supplementary_Figure \* ARABIC ">
        <w:r w:rsidRPr="00FD31A6">
          <w:t>2</w:t>
        </w:r>
      </w:fldSimple>
      <w:r w:rsidRPr="00FD31A6">
        <w:t xml:space="preserve">: One-layer bidirectional RNN with attention mechanism. </w:t>
      </w:r>
    </w:p>
    <w:p w14:paraId="0DC7584F" w14:textId="77777777" w:rsidR="00E722AA" w:rsidRPr="007A5E62" w:rsidRDefault="00E722AA" w:rsidP="00E722AA">
      <w:pPr>
        <w:spacing w:before="120" w:line="288" w:lineRule="auto"/>
      </w:pPr>
    </w:p>
    <w:p w14:paraId="33937776" w14:textId="77777777" w:rsidR="00E722AA" w:rsidRPr="007A5E62" w:rsidRDefault="00E722AA" w:rsidP="00E722AA">
      <w:pPr>
        <w:keepNext/>
        <w:spacing w:before="120" w:line="288" w:lineRule="auto"/>
        <w:jc w:val="center"/>
      </w:pPr>
      <w:r w:rsidRPr="007A5E62">
        <w:rPr>
          <w:noProof/>
        </w:rPr>
        <w:drawing>
          <wp:inline distT="0" distB="0" distL="0" distR="0" wp14:anchorId="2CA3B4F2" wp14:editId="1F6165A8">
            <wp:extent cx="5149102" cy="4606290"/>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9">
                      <a:extLst>
                        <a:ext uri="{28A0092B-C50C-407E-A947-70E740481C1C}">
                          <a14:useLocalDpi xmlns:a14="http://schemas.microsoft.com/office/drawing/2010/main" val="0"/>
                        </a:ext>
                      </a:extLst>
                    </a:blip>
                    <a:stretch>
                      <a:fillRect/>
                    </a:stretch>
                  </pic:blipFill>
                  <pic:spPr>
                    <a:xfrm>
                      <a:off x="0" y="0"/>
                      <a:ext cx="5149102" cy="4606290"/>
                    </a:xfrm>
                    <a:prstGeom prst="rect">
                      <a:avLst/>
                    </a:prstGeom>
                  </pic:spPr>
                </pic:pic>
              </a:graphicData>
            </a:graphic>
          </wp:inline>
        </w:drawing>
      </w:r>
    </w:p>
    <w:p w14:paraId="3B5ABC84" w14:textId="77777777" w:rsidR="00E722AA" w:rsidRDefault="00E722AA" w:rsidP="00E722AA">
      <w:pPr>
        <w:spacing w:after="160"/>
      </w:pPr>
      <w:r>
        <w:br w:type="page"/>
      </w:r>
    </w:p>
    <w:p w14:paraId="22FED4D8" w14:textId="77777777" w:rsidR="00E722AA" w:rsidRDefault="00E722AA" w:rsidP="00E722AA">
      <w:pPr>
        <w:pStyle w:val="Caption"/>
        <w:snapToGrid w:val="0"/>
        <w:spacing w:line="240" w:lineRule="auto"/>
      </w:pPr>
      <w:r w:rsidRPr="00FD31A6">
        <w:lastRenderedPageBreak/>
        <w:t xml:space="preserve">Supplementary Figure </w:t>
      </w:r>
      <w:fldSimple w:instr=" SEQ Supplementary_Figure \* ARABIC ">
        <w:r w:rsidRPr="00FD31A6">
          <w:t>3</w:t>
        </w:r>
      </w:fldSimple>
      <w:r w:rsidRPr="00FD31A6">
        <w:t>: The architecture of hierarchical attention network.</w:t>
      </w:r>
    </w:p>
    <w:p w14:paraId="2538217C" w14:textId="77777777" w:rsidR="00E722AA" w:rsidRPr="00FD31A6" w:rsidRDefault="00E722AA" w:rsidP="00E722AA">
      <w:pPr>
        <w:pStyle w:val="Caption"/>
        <w:snapToGrid w:val="0"/>
        <w:spacing w:line="240" w:lineRule="auto"/>
      </w:pPr>
      <w:r w:rsidRPr="00FD31A6">
        <w:rPr>
          <w:noProof/>
        </w:rPr>
        <w:drawing>
          <wp:inline distT="0" distB="0" distL="0" distR="0" wp14:anchorId="7685AB48" wp14:editId="0108CD6A">
            <wp:extent cx="4762500" cy="7565998"/>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769109" cy="7576498"/>
                    </a:xfrm>
                    <a:prstGeom prst="rect">
                      <a:avLst/>
                    </a:prstGeom>
                  </pic:spPr>
                </pic:pic>
              </a:graphicData>
            </a:graphic>
          </wp:inline>
        </w:drawing>
      </w:r>
      <w:r w:rsidRPr="00FD31A6">
        <w:br w:type="page"/>
      </w:r>
    </w:p>
    <w:p w14:paraId="756962AB" w14:textId="77777777" w:rsidR="00E722AA" w:rsidRPr="00AC0F03" w:rsidRDefault="00E722AA" w:rsidP="00E722AA">
      <w:pPr>
        <w:pStyle w:val="Caption"/>
      </w:pPr>
      <w:r>
        <w:lastRenderedPageBreak/>
        <w:t>Supplementary</w:t>
      </w:r>
      <w:r w:rsidRPr="00AC0F03">
        <w:t xml:space="preserve"> Figure </w:t>
      </w:r>
      <w:fldSimple w:instr=" SEQ Supplementary_Figure \* ARABIC ">
        <w:r>
          <w:rPr>
            <w:noProof/>
          </w:rPr>
          <w:t>4</w:t>
        </w:r>
      </w:fldSimple>
      <w:r w:rsidRPr="00AC0F03">
        <w:t>:</w:t>
      </w:r>
      <w:bookmarkStart w:id="0" w:name="_Ref56690947"/>
      <w:r w:rsidRPr="00AC0F03">
        <w:t xml:space="preserve"> The model architecture of BERT with three different head layers for long document classification. Module in red/black/blue box refers to linear head, convolutional </w:t>
      </w:r>
      <w:proofErr w:type="gramStart"/>
      <w:r w:rsidRPr="00AC0F03">
        <w:t>head</w:t>
      </w:r>
      <w:proofErr w:type="gramEnd"/>
      <w:r w:rsidRPr="00AC0F03">
        <w:t xml:space="preserve"> and LSTM head separately.</w:t>
      </w:r>
      <w:bookmarkEnd w:id="0"/>
    </w:p>
    <w:p w14:paraId="66FB250B" w14:textId="77777777" w:rsidR="00E722AA" w:rsidRPr="00AC0F03" w:rsidRDefault="00E722AA" w:rsidP="00E722AA">
      <w:pPr>
        <w:keepNext/>
        <w:spacing w:before="120" w:line="288" w:lineRule="auto"/>
      </w:pPr>
      <w:r w:rsidRPr="00AC0F03">
        <w:rPr>
          <w:noProof/>
        </w:rPr>
        <w:drawing>
          <wp:inline distT="0" distB="0" distL="0" distR="0" wp14:anchorId="49BD107B" wp14:editId="752E28A1">
            <wp:extent cx="6116955" cy="54635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16955" cy="5463540"/>
                    </a:xfrm>
                    <a:prstGeom prst="rect">
                      <a:avLst/>
                    </a:prstGeom>
                  </pic:spPr>
                </pic:pic>
              </a:graphicData>
            </a:graphic>
          </wp:inline>
        </w:drawing>
      </w:r>
    </w:p>
    <w:p w14:paraId="4BC8F8A1" w14:textId="77777777" w:rsidR="00E722AA" w:rsidRDefault="00E722AA" w:rsidP="00E722AA">
      <w:pPr>
        <w:pStyle w:val="Caption"/>
        <w:spacing w:before="120" w:line="288" w:lineRule="auto"/>
        <w:rPr>
          <w:b/>
        </w:rPr>
      </w:pPr>
      <w:bookmarkStart w:id="1" w:name="_Ref43485171"/>
      <w:bookmarkStart w:id="2" w:name="_Hlk55915426"/>
      <w:bookmarkEnd w:id="1"/>
      <w:bookmarkEnd w:id="2"/>
    </w:p>
    <w:p w14:paraId="5F16D3CA" w14:textId="1F8738A0" w:rsidR="00E722AA" w:rsidRDefault="00E722AA">
      <w:pPr>
        <w:spacing w:after="160"/>
      </w:pPr>
      <w:r>
        <w:br w:type="page"/>
      </w:r>
    </w:p>
    <w:p w14:paraId="5DD268A5" w14:textId="470989A4" w:rsidR="001B588C" w:rsidRPr="008031E3" w:rsidRDefault="00190CDD" w:rsidP="008031E3">
      <w:pPr>
        <w:pStyle w:val="Title"/>
        <w:rPr>
          <w:sz w:val="28"/>
          <w:szCs w:val="48"/>
        </w:rPr>
      </w:pPr>
      <w:r w:rsidRPr="008031E3">
        <w:rPr>
          <w:sz w:val="28"/>
          <w:szCs w:val="48"/>
        </w:rPr>
        <w:lastRenderedPageBreak/>
        <w:t>References</w:t>
      </w:r>
    </w:p>
    <w:p w14:paraId="3A96F653" w14:textId="0FA877ED" w:rsidR="003E0307" w:rsidRPr="003E0307" w:rsidRDefault="003E0307" w:rsidP="003E0307">
      <w:pPr>
        <w:widowControl w:val="0"/>
        <w:autoSpaceDE w:val="0"/>
        <w:autoSpaceDN w:val="0"/>
        <w:adjustRightInd w:val="0"/>
        <w:spacing w:line="240" w:lineRule="auto"/>
        <w:ind w:left="640" w:hanging="640"/>
        <w:rPr>
          <w:rFonts w:cs="Helvetica"/>
          <w:noProof/>
          <w:szCs w:val="24"/>
        </w:rPr>
      </w:pPr>
      <w:r>
        <w:fldChar w:fldCharType="begin" w:fldLock="1"/>
      </w:r>
      <w:r>
        <w:instrText xml:space="preserve">ADDIN Mendeley Bibliography CSL_BIBLIOGRAPHY </w:instrText>
      </w:r>
      <w:r>
        <w:fldChar w:fldCharType="separate"/>
      </w:r>
      <w:r w:rsidRPr="003E0307">
        <w:rPr>
          <w:rFonts w:cs="Helvetica"/>
          <w:noProof/>
          <w:szCs w:val="24"/>
        </w:rPr>
        <w:t xml:space="preserve">1. </w:t>
      </w:r>
      <w:r w:rsidRPr="003E0307">
        <w:rPr>
          <w:rFonts w:cs="Helvetica"/>
          <w:noProof/>
          <w:szCs w:val="24"/>
        </w:rPr>
        <w:tab/>
        <w:t xml:space="preserve">Pedregosa F, Varoquaux G, Gramfort A, et al. Scikit-learn: Machine Learning in Python. </w:t>
      </w:r>
      <w:r w:rsidRPr="003E0307">
        <w:rPr>
          <w:rFonts w:cs="Helvetica"/>
          <w:i/>
          <w:iCs/>
          <w:noProof/>
          <w:szCs w:val="24"/>
        </w:rPr>
        <w:t>J Mach Learn Res</w:t>
      </w:r>
      <w:r w:rsidRPr="003E0307">
        <w:rPr>
          <w:rFonts w:cs="Helvetica"/>
          <w:noProof/>
          <w:szCs w:val="24"/>
        </w:rPr>
        <w:t>. 2011;12(Oct):2825-2830. http://jmlr.csail.mit.edu/papers/v12/pedregosa11a.html. Accessed November 19, 2018.</w:t>
      </w:r>
    </w:p>
    <w:p w14:paraId="4C74A7C4" w14:textId="77777777" w:rsidR="003E0307" w:rsidRPr="003E0307" w:rsidRDefault="003E0307" w:rsidP="003E0307">
      <w:pPr>
        <w:widowControl w:val="0"/>
        <w:autoSpaceDE w:val="0"/>
        <w:autoSpaceDN w:val="0"/>
        <w:adjustRightInd w:val="0"/>
        <w:spacing w:line="240" w:lineRule="auto"/>
        <w:ind w:left="640" w:hanging="640"/>
        <w:rPr>
          <w:rFonts w:cs="Helvetica"/>
          <w:noProof/>
          <w:szCs w:val="24"/>
        </w:rPr>
      </w:pPr>
      <w:r w:rsidRPr="003E0307">
        <w:rPr>
          <w:rFonts w:cs="Helvetica"/>
          <w:noProof/>
          <w:szCs w:val="24"/>
        </w:rPr>
        <w:t xml:space="preserve">2. </w:t>
      </w:r>
      <w:r w:rsidRPr="003E0307">
        <w:rPr>
          <w:rFonts w:cs="Helvetica"/>
          <w:noProof/>
          <w:szCs w:val="24"/>
        </w:rPr>
        <w:tab/>
        <w:t xml:space="preserve">Paszke A, Gross S, Massa F, et al. PyTorch: An Imperative Style, High-Performance Deep Learning Library. </w:t>
      </w:r>
      <w:r w:rsidRPr="003E0307">
        <w:rPr>
          <w:rFonts w:cs="Helvetica"/>
          <w:i/>
          <w:iCs/>
          <w:noProof/>
          <w:szCs w:val="24"/>
        </w:rPr>
        <w:t>arXiv</w:t>
      </w:r>
      <w:r w:rsidRPr="003E0307">
        <w:rPr>
          <w:rFonts w:cs="Helvetica"/>
          <w:noProof/>
          <w:szCs w:val="24"/>
        </w:rPr>
        <w:t>. December 2019. http://arxiv.org/abs/1912.01703. Accessed February 13, 2021.</w:t>
      </w:r>
    </w:p>
    <w:p w14:paraId="3254ED56" w14:textId="77777777" w:rsidR="003E0307" w:rsidRPr="003E0307" w:rsidRDefault="003E0307" w:rsidP="003E0307">
      <w:pPr>
        <w:widowControl w:val="0"/>
        <w:autoSpaceDE w:val="0"/>
        <w:autoSpaceDN w:val="0"/>
        <w:adjustRightInd w:val="0"/>
        <w:spacing w:line="240" w:lineRule="auto"/>
        <w:ind w:left="640" w:hanging="640"/>
        <w:rPr>
          <w:rFonts w:cs="Helvetica"/>
          <w:noProof/>
          <w:szCs w:val="24"/>
        </w:rPr>
      </w:pPr>
      <w:r w:rsidRPr="003E0307">
        <w:rPr>
          <w:rFonts w:cs="Helvetica"/>
          <w:noProof/>
          <w:szCs w:val="24"/>
        </w:rPr>
        <w:t xml:space="preserve">3. </w:t>
      </w:r>
      <w:r w:rsidRPr="003E0307">
        <w:rPr>
          <w:rFonts w:cs="Helvetica"/>
          <w:noProof/>
          <w:szCs w:val="24"/>
        </w:rPr>
        <w:tab/>
        <w:t>Wolf T, Debut L, Sanh V, et al. HuggingFace’s Transformers: State-of-the-art Natural Language Processing. October 2019. http://arxiv.org/abs/1910.03771. Accessed February 13, 2021.</w:t>
      </w:r>
    </w:p>
    <w:p w14:paraId="7F21BBA1" w14:textId="77777777" w:rsidR="003E0307" w:rsidRPr="003E0307" w:rsidRDefault="003E0307" w:rsidP="003E0307">
      <w:pPr>
        <w:widowControl w:val="0"/>
        <w:autoSpaceDE w:val="0"/>
        <w:autoSpaceDN w:val="0"/>
        <w:adjustRightInd w:val="0"/>
        <w:spacing w:line="240" w:lineRule="auto"/>
        <w:ind w:left="640" w:hanging="640"/>
        <w:rPr>
          <w:rFonts w:cs="Helvetica"/>
          <w:noProof/>
          <w:szCs w:val="24"/>
        </w:rPr>
      </w:pPr>
      <w:r w:rsidRPr="003E0307">
        <w:rPr>
          <w:rFonts w:cs="Helvetica"/>
          <w:noProof/>
          <w:szCs w:val="24"/>
        </w:rPr>
        <w:t xml:space="preserve">4. </w:t>
      </w:r>
      <w:r w:rsidRPr="003E0307">
        <w:rPr>
          <w:rFonts w:cs="Helvetica"/>
          <w:noProof/>
          <w:szCs w:val="24"/>
        </w:rPr>
        <w:tab/>
        <w:t xml:space="preserve">Kingma DP, Ba JL. Adam: A method for stochastic optimization. In: </w:t>
      </w:r>
      <w:r w:rsidRPr="003E0307">
        <w:rPr>
          <w:rFonts w:cs="Helvetica"/>
          <w:i/>
          <w:iCs/>
          <w:noProof/>
          <w:szCs w:val="24"/>
        </w:rPr>
        <w:t>3rd International Conference on Learning Representations, ICLR 2015 - Conference Track Proceedings</w:t>
      </w:r>
      <w:r w:rsidRPr="003E0307">
        <w:rPr>
          <w:rFonts w:cs="Helvetica"/>
          <w:noProof/>
          <w:szCs w:val="24"/>
        </w:rPr>
        <w:t>. International Conference on Learning Representations, ICLR; 2015. https://arxiv.org/abs/1412.6980v9. Accessed July 6, 2020.</w:t>
      </w:r>
    </w:p>
    <w:p w14:paraId="4C2802F4" w14:textId="77777777" w:rsidR="003E0307" w:rsidRPr="003E0307" w:rsidRDefault="003E0307" w:rsidP="003E0307">
      <w:pPr>
        <w:widowControl w:val="0"/>
        <w:autoSpaceDE w:val="0"/>
        <w:autoSpaceDN w:val="0"/>
        <w:adjustRightInd w:val="0"/>
        <w:spacing w:line="240" w:lineRule="auto"/>
        <w:ind w:left="640" w:hanging="640"/>
        <w:rPr>
          <w:rFonts w:cs="Helvetica"/>
          <w:noProof/>
          <w:szCs w:val="24"/>
        </w:rPr>
      </w:pPr>
      <w:r w:rsidRPr="003E0307">
        <w:rPr>
          <w:rFonts w:cs="Helvetica"/>
          <w:noProof/>
          <w:szCs w:val="24"/>
        </w:rPr>
        <w:t xml:space="preserve">5. </w:t>
      </w:r>
      <w:r w:rsidRPr="003E0307">
        <w:rPr>
          <w:rFonts w:cs="Helvetica"/>
          <w:noProof/>
          <w:szCs w:val="24"/>
        </w:rPr>
        <w:tab/>
        <w:t xml:space="preserve">He K, Zhang X, Ren S, Sun J. Delving deep into rectifiers: Surpassing human-level performance on imagenet classification. In: </w:t>
      </w:r>
      <w:r w:rsidRPr="003E0307">
        <w:rPr>
          <w:rFonts w:cs="Helvetica"/>
          <w:i/>
          <w:iCs/>
          <w:noProof/>
          <w:szCs w:val="24"/>
        </w:rPr>
        <w:t>Proceedings of the IEEE International Conference on Computer Vision</w:t>
      </w:r>
      <w:r w:rsidRPr="003E0307">
        <w:rPr>
          <w:rFonts w:cs="Helvetica"/>
          <w:noProof/>
          <w:szCs w:val="24"/>
        </w:rPr>
        <w:t>. Vol 2015 Inter. ; 2015:1026-1034. doi:10.1109/ICCV.2015.123</w:t>
      </w:r>
    </w:p>
    <w:p w14:paraId="36062109" w14:textId="77777777" w:rsidR="003E0307" w:rsidRPr="003E0307" w:rsidRDefault="003E0307" w:rsidP="003E0307">
      <w:pPr>
        <w:widowControl w:val="0"/>
        <w:autoSpaceDE w:val="0"/>
        <w:autoSpaceDN w:val="0"/>
        <w:adjustRightInd w:val="0"/>
        <w:spacing w:line="240" w:lineRule="auto"/>
        <w:ind w:left="640" w:hanging="640"/>
        <w:rPr>
          <w:rFonts w:cs="Helvetica"/>
          <w:noProof/>
          <w:szCs w:val="24"/>
        </w:rPr>
      </w:pPr>
      <w:r w:rsidRPr="003E0307">
        <w:rPr>
          <w:rFonts w:cs="Helvetica"/>
          <w:noProof/>
          <w:szCs w:val="24"/>
        </w:rPr>
        <w:t xml:space="preserve">6. </w:t>
      </w:r>
      <w:r w:rsidRPr="003E0307">
        <w:rPr>
          <w:rFonts w:cs="Helvetica"/>
          <w:noProof/>
          <w:szCs w:val="24"/>
        </w:rPr>
        <w:tab/>
        <w:t xml:space="preserve">Devlin J, Chang M-W, Lee K, Toutanova K. BERT: Pre-training of Deep Bidirectional Transformers for Language Understanding. </w:t>
      </w:r>
      <w:r w:rsidRPr="003E0307">
        <w:rPr>
          <w:rFonts w:cs="Helvetica"/>
          <w:i/>
          <w:iCs/>
          <w:noProof/>
          <w:szCs w:val="24"/>
        </w:rPr>
        <w:t>CoRR</w:t>
      </w:r>
      <w:r w:rsidRPr="003E0307">
        <w:rPr>
          <w:rFonts w:cs="Helvetica"/>
          <w:noProof/>
          <w:szCs w:val="24"/>
        </w:rPr>
        <w:t>. 2018. https://github.com/tensorflow/tensor2tensor. Accessed October 21, 2019.</w:t>
      </w:r>
    </w:p>
    <w:p w14:paraId="242E1A4E" w14:textId="77777777" w:rsidR="003E0307" w:rsidRPr="003E0307" w:rsidRDefault="003E0307" w:rsidP="003E0307">
      <w:pPr>
        <w:widowControl w:val="0"/>
        <w:autoSpaceDE w:val="0"/>
        <w:autoSpaceDN w:val="0"/>
        <w:adjustRightInd w:val="0"/>
        <w:spacing w:line="240" w:lineRule="auto"/>
        <w:ind w:left="640" w:hanging="640"/>
        <w:rPr>
          <w:rFonts w:cs="Helvetica"/>
          <w:noProof/>
          <w:szCs w:val="24"/>
        </w:rPr>
      </w:pPr>
      <w:r w:rsidRPr="003E0307">
        <w:rPr>
          <w:rFonts w:cs="Helvetica"/>
          <w:noProof/>
          <w:szCs w:val="24"/>
        </w:rPr>
        <w:t xml:space="preserve">7. </w:t>
      </w:r>
      <w:r w:rsidRPr="003E0307">
        <w:rPr>
          <w:rFonts w:cs="Helvetica"/>
          <w:noProof/>
          <w:szCs w:val="24"/>
        </w:rPr>
        <w:tab/>
        <w:t>Zhang J, He T, Sra S, Jadbabaie A. Why gradient clipping accelerates training: A theoretical justification for adaptivity. May 2019. http://arxiv.org/abs/1905.11881. Accessed October 1, 2020.</w:t>
      </w:r>
    </w:p>
    <w:p w14:paraId="17B3F97B" w14:textId="77777777" w:rsidR="003E0307" w:rsidRPr="003E0307" w:rsidRDefault="003E0307" w:rsidP="003E0307">
      <w:pPr>
        <w:widowControl w:val="0"/>
        <w:autoSpaceDE w:val="0"/>
        <w:autoSpaceDN w:val="0"/>
        <w:adjustRightInd w:val="0"/>
        <w:spacing w:line="240" w:lineRule="auto"/>
        <w:ind w:left="640" w:hanging="640"/>
        <w:rPr>
          <w:rFonts w:cs="Helvetica"/>
          <w:noProof/>
          <w:szCs w:val="24"/>
        </w:rPr>
      </w:pPr>
      <w:r w:rsidRPr="003E0307">
        <w:rPr>
          <w:rFonts w:cs="Helvetica"/>
          <w:noProof/>
          <w:szCs w:val="24"/>
        </w:rPr>
        <w:t xml:space="preserve">8. </w:t>
      </w:r>
      <w:r w:rsidRPr="003E0307">
        <w:rPr>
          <w:rFonts w:cs="Helvetica"/>
          <w:noProof/>
          <w:szCs w:val="24"/>
        </w:rPr>
        <w:tab/>
        <w:t xml:space="preserve">Loshchilov I, Hutter F. Decoupled Weight Decay Regularization. </w:t>
      </w:r>
      <w:r w:rsidRPr="003E0307">
        <w:rPr>
          <w:rFonts w:cs="Helvetica"/>
          <w:i/>
          <w:iCs/>
          <w:noProof/>
          <w:szCs w:val="24"/>
        </w:rPr>
        <w:t>7th Int Conf Learn Represent ICLR 2019</w:t>
      </w:r>
      <w:r w:rsidRPr="003E0307">
        <w:rPr>
          <w:rFonts w:cs="Helvetica"/>
          <w:noProof/>
          <w:szCs w:val="24"/>
        </w:rPr>
        <w:t>. November 2017. http://arxiv.org/abs/1711.05101. Accessed October 1, 2020.</w:t>
      </w:r>
    </w:p>
    <w:p w14:paraId="6E76A0AC" w14:textId="77777777" w:rsidR="003E0307" w:rsidRPr="003E0307" w:rsidRDefault="003E0307" w:rsidP="003E0307">
      <w:pPr>
        <w:widowControl w:val="0"/>
        <w:autoSpaceDE w:val="0"/>
        <w:autoSpaceDN w:val="0"/>
        <w:adjustRightInd w:val="0"/>
        <w:spacing w:line="240" w:lineRule="auto"/>
        <w:ind w:left="640" w:hanging="640"/>
        <w:rPr>
          <w:rFonts w:cs="Helvetica"/>
          <w:noProof/>
        </w:rPr>
      </w:pPr>
      <w:r w:rsidRPr="003E0307">
        <w:rPr>
          <w:rFonts w:cs="Helvetica"/>
          <w:noProof/>
          <w:szCs w:val="24"/>
        </w:rPr>
        <w:t xml:space="preserve">9. </w:t>
      </w:r>
      <w:r w:rsidRPr="003E0307">
        <w:rPr>
          <w:rFonts w:cs="Helvetica"/>
          <w:noProof/>
          <w:szCs w:val="24"/>
        </w:rPr>
        <w:tab/>
        <w:t xml:space="preserve">Howard J, Ruder S. Universal language model fine-tuning for text classification. In: </w:t>
      </w:r>
      <w:r w:rsidRPr="003E0307">
        <w:rPr>
          <w:rFonts w:cs="Helvetica"/>
          <w:i/>
          <w:iCs/>
          <w:noProof/>
          <w:szCs w:val="24"/>
        </w:rPr>
        <w:t>ACL 2018 - 56th Annual Meeting of the Association for Computational Linguistics, Proceedings of the Conference (Long Papers)</w:t>
      </w:r>
      <w:r w:rsidRPr="003E0307">
        <w:rPr>
          <w:rFonts w:cs="Helvetica"/>
          <w:noProof/>
          <w:szCs w:val="24"/>
        </w:rPr>
        <w:t>. Vol 1. ; 2018:328-339. doi:10.18653/v1/p18-1031</w:t>
      </w:r>
    </w:p>
    <w:p w14:paraId="34F76C92" w14:textId="3CA2D7FE" w:rsidR="00996B5A" w:rsidRDefault="003E0307" w:rsidP="00DC247E">
      <w:r>
        <w:fldChar w:fldCharType="end"/>
      </w:r>
    </w:p>
    <w:sectPr w:rsidR="00996B5A" w:rsidSect="00770AE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6383E8" w14:textId="77777777" w:rsidR="00B1376B" w:rsidRDefault="00B1376B" w:rsidP="003348F4">
      <w:pPr>
        <w:spacing w:after="0" w:line="240" w:lineRule="auto"/>
      </w:pPr>
      <w:r>
        <w:separator/>
      </w:r>
    </w:p>
  </w:endnote>
  <w:endnote w:type="continuationSeparator" w:id="0">
    <w:p w14:paraId="19D24816" w14:textId="77777777" w:rsidR="00B1376B" w:rsidRDefault="00B1376B" w:rsidP="00334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XITS Math">
    <w:panose1 w:val="02000503000000000000"/>
    <w:charset w:val="00"/>
    <w:family w:val="modern"/>
    <w:notTrueType/>
    <w:pitch w:val="variable"/>
    <w:sig w:usb0="A00022FF" w:usb1="0A02FDFF" w:usb2="0A00002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F70CA8" w14:textId="77777777" w:rsidR="00B1376B" w:rsidRDefault="00B1376B" w:rsidP="003348F4">
      <w:pPr>
        <w:spacing w:after="0" w:line="240" w:lineRule="auto"/>
      </w:pPr>
      <w:r>
        <w:separator/>
      </w:r>
    </w:p>
  </w:footnote>
  <w:footnote w:type="continuationSeparator" w:id="0">
    <w:p w14:paraId="62473E41" w14:textId="77777777" w:rsidR="00B1376B" w:rsidRDefault="00B1376B" w:rsidP="003348F4">
      <w:pPr>
        <w:spacing w:after="0" w:line="240" w:lineRule="auto"/>
      </w:pPr>
      <w:r>
        <w:continuationSeparator/>
      </w:r>
    </w:p>
  </w:footnote>
  <w:footnote w:id="1">
    <w:p w14:paraId="742FB850" w14:textId="678478A4" w:rsidR="003348F4" w:rsidRDefault="003348F4" w:rsidP="006359AD">
      <w:pPr>
        <w:pStyle w:val="FootnoteText"/>
        <w:spacing w:after="120" w:line="259" w:lineRule="auto"/>
      </w:pPr>
      <w:r>
        <w:rPr>
          <w:rStyle w:val="FootnoteReference"/>
        </w:rPr>
        <w:footnoteRef/>
      </w:r>
      <w:r>
        <w:t xml:space="preserve"> </w:t>
      </w:r>
      <w:r w:rsidRPr="003348F4">
        <w:t>Centre for Clinical Brain Sciences, University of Edinburgh, Edinburgh, United Kingdom</w:t>
      </w:r>
    </w:p>
  </w:footnote>
  <w:footnote w:id="2">
    <w:p w14:paraId="262975BF" w14:textId="20E7AADD" w:rsidR="003348F4" w:rsidRDefault="003348F4" w:rsidP="006359AD">
      <w:pPr>
        <w:pStyle w:val="FootnoteText"/>
        <w:spacing w:after="120" w:line="259" w:lineRule="auto"/>
      </w:pPr>
      <w:r>
        <w:rPr>
          <w:rStyle w:val="FootnoteReference"/>
        </w:rPr>
        <w:footnoteRef/>
      </w:r>
      <w:r>
        <w:t xml:space="preserve"> </w:t>
      </w:r>
      <w:r w:rsidR="00AB37B3" w:rsidRPr="00AB37B3">
        <w:t>School of Informatics, University of Edinburgh, Edinburgh, United Kingdom</w:t>
      </w:r>
    </w:p>
    <w:p w14:paraId="783ADE10" w14:textId="3D884299" w:rsidR="00236675" w:rsidRDefault="00193E48" w:rsidP="006359AD">
      <w:pPr>
        <w:pStyle w:val="FootnoteText"/>
        <w:spacing w:after="120" w:line="259" w:lineRule="auto"/>
      </w:pPr>
      <w:r>
        <w:t xml:space="preserve">* </w:t>
      </w:r>
      <w:r w:rsidR="00C71430" w:rsidRPr="00C71430">
        <w:t>Correspondence Author: Malcolm Macleod, Centre for Clinical Brain Sciences, University of Edinburgh, Edinburgh, United Kingdom; malcolm.macleod@ed.ac.uk</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0F709D"/>
    <w:multiLevelType w:val="multilevel"/>
    <w:tmpl w:val="EEB2C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1F6AF4"/>
    <w:multiLevelType w:val="hybridMultilevel"/>
    <w:tmpl w:val="AC0CE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04A0C6B"/>
    <w:multiLevelType w:val="hybridMultilevel"/>
    <w:tmpl w:val="3146ACBA"/>
    <w:lvl w:ilvl="0" w:tplc="B23E6C6C">
      <w:start w:val="1"/>
      <w:numFmt w:val="decimal"/>
      <w:pStyle w:val="Heading2"/>
      <w:lvlText w:val="2.%1"/>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6C22F0"/>
    <w:multiLevelType w:val="hybridMultilevel"/>
    <w:tmpl w:val="0928942C"/>
    <w:lvl w:ilvl="0" w:tplc="EFE24D12">
      <w:start w:val="1"/>
      <w:numFmt w:val="decimal"/>
      <w:pStyle w:val="Heading1"/>
      <w:lvlText w:val="%1"/>
      <w:lvlJc w:val="left"/>
      <w:pPr>
        <w:ind w:left="36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zMDE2NLMwsTQwNDVR0lEKTi0uzszPAykwqgUAlu3JcywAAAA="/>
  </w:docVars>
  <w:rsids>
    <w:rsidRoot w:val="009126CD"/>
    <w:rsid w:val="00000751"/>
    <w:rsid w:val="000042C7"/>
    <w:rsid w:val="00010BA4"/>
    <w:rsid w:val="0001327D"/>
    <w:rsid w:val="00017514"/>
    <w:rsid w:val="0002216F"/>
    <w:rsid w:val="00024B30"/>
    <w:rsid w:val="00024EF2"/>
    <w:rsid w:val="00026024"/>
    <w:rsid w:val="00026F0A"/>
    <w:rsid w:val="00053105"/>
    <w:rsid w:val="00054FF1"/>
    <w:rsid w:val="000570DE"/>
    <w:rsid w:val="00061EBF"/>
    <w:rsid w:val="00087D09"/>
    <w:rsid w:val="000A593E"/>
    <w:rsid w:val="000C48B9"/>
    <w:rsid w:val="000D2E34"/>
    <w:rsid w:val="000D49C6"/>
    <w:rsid w:val="000E0984"/>
    <w:rsid w:val="000E3D0F"/>
    <w:rsid w:val="00102373"/>
    <w:rsid w:val="00104194"/>
    <w:rsid w:val="0010544A"/>
    <w:rsid w:val="001129E7"/>
    <w:rsid w:val="00112EC9"/>
    <w:rsid w:val="00113405"/>
    <w:rsid w:val="00122F55"/>
    <w:rsid w:val="00134D79"/>
    <w:rsid w:val="00140BF5"/>
    <w:rsid w:val="0014406A"/>
    <w:rsid w:val="00147DEB"/>
    <w:rsid w:val="00156E3B"/>
    <w:rsid w:val="00162F34"/>
    <w:rsid w:val="00163ABF"/>
    <w:rsid w:val="00163CC1"/>
    <w:rsid w:val="001666A7"/>
    <w:rsid w:val="00182174"/>
    <w:rsid w:val="00182244"/>
    <w:rsid w:val="00190CDD"/>
    <w:rsid w:val="00193E48"/>
    <w:rsid w:val="001A10D7"/>
    <w:rsid w:val="001B4848"/>
    <w:rsid w:val="001B588C"/>
    <w:rsid w:val="001C2AD4"/>
    <w:rsid w:val="001C5675"/>
    <w:rsid w:val="001C5C4E"/>
    <w:rsid w:val="001D2F55"/>
    <w:rsid w:val="001E1AB5"/>
    <w:rsid w:val="001E222C"/>
    <w:rsid w:val="002028E8"/>
    <w:rsid w:val="00202B08"/>
    <w:rsid w:val="0021270E"/>
    <w:rsid w:val="00215FE7"/>
    <w:rsid w:val="00216DB1"/>
    <w:rsid w:val="0021701E"/>
    <w:rsid w:val="00217B16"/>
    <w:rsid w:val="00227529"/>
    <w:rsid w:val="00233B02"/>
    <w:rsid w:val="00236675"/>
    <w:rsid w:val="00236B0B"/>
    <w:rsid w:val="002475B2"/>
    <w:rsid w:val="00247A85"/>
    <w:rsid w:val="00254D5C"/>
    <w:rsid w:val="0025548F"/>
    <w:rsid w:val="00255F7E"/>
    <w:rsid w:val="00267961"/>
    <w:rsid w:val="002753B5"/>
    <w:rsid w:val="00283102"/>
    <w:rsid w:val="00292D75"/>
    <w:rsid w:val="00297A29"/>
    <w:rsid w:val="002A6606"/>
    <w:rsid w:val="002B3048"/>
    <w:rsid w:val="002C48C1"/>
    <w:rsid w:val="002C5B56"/>
    <w:rsid w:val="002D25F7"/>
    <w:rsid w:val="002D35AC"/>
    <w:rsid w:val="002E310B"/>
    <w:rsid w:val="002F0AF0"/>
    <w:rsid w:val="002F3FBA"/>
    <w:rsid w:val="002F57F8"/>
    <w:rsid w:val="002F6CD7"/>
    <w:rsid w:val="00316399"/>
    <w:rsid w:val="00326431"/>
    <w:rsid w:val="003277E9"/>
    <w:rsid w:val="00331AF7"/>
    <w:rsid w:val="003348F4"/>
    <w:rsid w:val="00335EFE"/>
    <w:rsid w:val="003461BE"/>
    <w:rsid w:val="003511DB"/>
    <w:rsid w:val="0035305C"/>
    <w:rsid w:val="0035782D"/>
    <w:rsid w:val="003719C8"/>
    <w:rsid w:val="00384B55"/>
    <w:rsid w:val="00387279"/>
    <w:rsid w:val="003A35A5"/>
    <w:rsid w:val="003A4DB9"/>
    <w:rsid w:val="003C16D0"/>
    <w:rsid w:val="003C792C"/>
    <w:rsid w:val="003D66CB"/>
    <w:rsid w:val="003E0307"/>
    <w:rsid w:val="003E19FA"/>
    <w:rsid w:val="003E556F"/>
    <w:rsid w:val="003E60DA"/>
    <w:rsid w:val="003E6ED2"/>
    <w:rsid w:val="003E6FCE"/>
    <w:rsid w:val="003E6FD1"/>
    <w:rsid w:val="003F06A5"/>
    <w:rsid w:val="003F0DE3"/>
    <w:rsid w:val="00406159"/>
    <w:rsid w:val="00413961"/>
    <w:rsid w:val="004150D6"/>
    <w:rsid w:val="0041707A"/>
    <w:rsid w:val="004178B7"/>
    <w:rsid w:val="004200ED"/>
    <w:rsid w:val="0042132F"/>
    <w:rsid w:val="0042262E"/>
    <w:rsid w:val="00457274"/>
    <w:rsid w:val="004620F7"/>
    <w:rsid w:val="0046296A"/>
    <w:rsid w:val="00465287"/>
    <w:rsid w:val="00466B53"/>
    <w:rsid w:val="004710C3"/>
    <w:rsid w:val="0047137C"/>
    <w:rsid w:val="004721D6"/>
    <w:rsid w:val="0047526E"/>
    <w:rsid w:val="00477EF9"/>
    <w:rsid w:val="00483248"/>
    <w:rsid w:val="004835E3"/>
    <w:rsid w:val="004866F0"/>
    <w:rsid w:val="00492081"/>
    <w:rsid w:val="004950CF"/>
    <w:rsid w:val="004A2755"/>
    <w:rsid w:val="004B361F"/>
    <w:rsid w:val="004B7717"/>
    <w:rsid w:val="004C6D1B"/>
    <w:rsid w:val="004D154C"/>
    <w:rsid w:val="004D231B"/>
    <w:rsid w:val="004E5BF7"/>
    <w:rsid w:val="004F0B5D"/>
    <w:rsid w:val="0050234E"/>
    <w:rsid w:val="00502D01"/>
    <w:rsid w:val="005056FC"/>
    <w:rsid w:val="00511E8E"/>
    <w:rsid w:val="0051653C"/>
    <w:rsid w:val="00523B19"/>
    <w:rsid w:val="00524ED2"/>
    <w:rsid w:val="00550BE4"/>
    <w:rsid w:val="00571219"/>
    <w:rsid w:val="00573F1C"/>
    <w:rsid w:val="0058154C"/>
    <w:rsid w:val="0058183E"/>
    <w:rsid w:val="00583797"/>
    <w:rsid w:val="00586F3B"/>
    <w:rsid w:val="00594C96"/>
    <w:rsid w:val="005A45DB"/>
    <w:rsid w:val="005B28E2"/>
    <w:rsid w:val="005D1BD2"/>
    <w:rsid w:val="005D32B9"/>
    <w:rsid w:val="005D35EB"/>
    <w:rsid w:val="005D6723"/>
    <w:rsid w:val="005E4E1B"/>
    <w:rsid w:val="00606439"/>
    <w:rsid w:val="00612ADF"/>
    <w:rsid w:val="00614BF5"/>
    <w:rsid w:val="006359AD"/>
    <w:rsid w:val="00637B01"/>
    <w:rsid w:val="006648E1"/>
    <w:rsid w:val="006656DA"/>
    <w:rsid w:val="00671245"/>
    <w:rsid w:val="00671FBF"/>
    <w:rsid w:val="006748C1"/>
    <w:rsid w:val="006770F6"/>
    <w:rsid w:val="00683A07"/>
    <w:rsid w:val="00692101"/>
    <w:rsid w:val="00697DC2"/>
    <w:rsid w:val="006A10C2"/>
    <w:rsid w:val="006B0F22"/>
    <w:rsid w:val="006C01D8"/>
    <w:rsid w:val="006C0947"/>
    <w:rsid w:val="006C0D73"/>
    <w:rsid w:val="006C0E3C"/>
    <w:rsid w:val="006C6AF6"/>
    <w:rsid w:val="006D75A9"/>
    <w:rsid w:val="006F2D23"/>
    <w:rsid w:val="006F48FF"/>
    <w:rsid w:val="00702896"/>
    <w:rsid w:val="00703E91"/>
    <w:rsid w:val="00717572"/>
    <w:rsid w:val="00724AA4"/>
    <w:rsid w:val="00727985"/>
    <w:rsid w:val="00747316"/>
    <w:rsid w:val="007510EA"/>
    <w:rsid w:val="00765EE3"/>
    <w:rsid w:val="00770AE0"/>
    <w:rsid w:val="00771599"/>
    <w:rsid w:val="0077412A"/>
    <w:rsid w:val="0077591E"/>
    <w:rsid w:val="00775DCA"/>
    <w:rsid w:val="00777004"/>
    <w:rsid w:val="00795555"/>
    <w:rsid w:val="007A2D4F"/>
    <w:rsid w:val="007A737E"/>
    <w:rsid w:val="007A7CF0"/>
    <w:rsid w:val="007B1741"/>
    <w:rsid w:val="007B5115"/>
    <w:rsid w:val="007C4A1E"/>
    <w:rsid w:val="007D60FD"/>
    <w:rsid w:val="007E25AA"/>
    <w:rsid w:val="007E6272"/>
    <w:rsid w:val="007F2F2E"/>
    <w:rsid w:val="008031E3"/>
    <w:rsid w:val="008064DC"/>
    <w:rsid w:val="008151DE"/>
    <w:rsid w:val="0082044B"/>
    <w:rsid w:val="0082635B"/>
    <w:rsid w:val="00831159"/>
    <w:rsid w:val="00833D7A"/>
    <w:rsid w:val="00843A97"/>
    <w:rsid w:val="00847BA6"/>
    <w:rsid w:val="008515FC"/>
    <w:rsid w:val="0087288F"/>
    <w:rsid w:val="00877C02"/>
    <w:rsid w:val="00885ACC"/>
    <w:rsid w:val="00893350"/>
    <w:rsid w:val="0089516D"/>
    <w:rsid w:val="00895326"/>
    <w:rsid w:val="008964C8"/>
    <w:rsid w:val="008B1FD3"/>
    <w:rsid w:val="008B7F7E"/>
    <w:rsid w:val="008E723B"/>
    <w:rsid w:val="008F1AA3"/>
    <w:rsid w:val="009056AA"/>
    <w:rsid w:val="009126CD"/>
    <w:rsid w:val="0092210D"/>
    <w:rsid w:val="009277E3"/>
    <w:rsid w:val="00931F75"/>
    <w:rsid w:val="00932724"/>
    <w:rsid w:val="0093681D"/>
    <w:rsid w:val="00937D90"/>
    <w:rsid w:val="00940CA7"/>
    <w:rsid w:val="00945F3B"/>
    <w:rsid w:val="009606B2"/>
    <w:rsid w:val="00965DD0"/>
    <w:rsid w:val="0096621D"/>
    <w:rsid w:val="009711A2"/>
    <w:rsid w:val="0098458B"/>
    <w:rsid w:val="00996B5A"/>
    <w:rsid w:val="009A1C39"/>
    <w:rsid w:val="009A25B2"/>
    <w:rsid w:val="009C41CD"/>
    <w:rsid w:val="009C6059"/>
    <w:rsid w:val="009D47BC"/>
    <w:rsid w:val="009D7011"/>
    <w:rsid w:val="009E0B54"/>
    <w:rsid w:val="009E2BE6"/>
    <w:rsid w:val="00A00003"/>
    <w:rsid w:val="00A02B84"/>
    <w:rsid w:val="00A04A7E"/>
    <w:rsid w:val="00A21240"/>
    <w:rsid w:val="00A21C18"/>
    <w:rsid w:val="00A21DDC"/>
    <w:rsid w:val="00A226E2"/>
    <w:rsid w:val="00A25719"/>
    <w:rsid w:val="00A363E8"/>
    <w:rsid w:val="00A377CE"/>
    <w:rsid w:val="00A470A4"/>
    <w:rsid w:val="00A52109"/>
    <w:rsid w:val="00A52477"/>
    <w:rsid w:val="00A623DE"/>
    <w:rsid w:val="00A6797B"/>
    <w:rsid w:val="00A72AEF"/>
    <w:rsid w:val="00A8161F"/>
    <w:rsid w:val="00A9417C"/>
    <w:rsid w:val="00AA1160"/>
    <w:rsid w:val="00AA12E4"/>
    <w:rsid w:val="00AA40DB"/>
    <w:rsid w:val="00AB093A"/>
    <w:rsid w:val="00AB1D03"/>
    <w:rsid w:val="00AB37B3"/>
    <w:rsid w:val="00AC3493"/>
    <w:rsid w:val="00AD6DE4"/>
    <w:rsid w:val="00AE1BCE"/>
    <w:rsid w:val="00AF1BCA"/>
    <w:rsid w:val="00B1376B"/>
    <w:rsid w:val="00B15742"/>
    <w:rsid w:val="00B26D14"/>
    <w:rsid w:val="00B30BFC"/>
    <w:rsid w:val="00B34980"/>
    <w:rsid w:val="00B34C5D"/>
    <w:rsid w:val="00B37D00"/>
    <w:rsid w:val="00B42BC7"/>
    <w:rsid w:val="00B43EF6"/>
    <w:rsid w:val="00B47805"/>
    <w:rsid w:val="00B537D7"/>
    <w:rsid w:val="00B55AF9"/>
    <w:rsid w:val="00B579AC"/>
    <w:rsid w:val="00B6303F"/>
    <w:rsid w:val="00B65AC7"/>
    <w:rsid w:val="00B755DC"/>
    <w:rsid w:val="00B77443"/>
    <w:rsid w:val="00B827BB"/>
    <w:rsid w:val="00B82DC3"/>
    <w:rsid w:val="00B83F38"/>
    <w:rsid w:val="00B84209"/>
    <w:rsid w:val="00B9175E"/>
    <w:rsid w:val="00B93619"/>
    <w:rsid w:val="00B937DF"/>
    <w:rsid w:val="00B96713"/>
    <w:rsid w:val="00BA0196"/>
    <w:rsid w:val="00BA0F43"/>
    <w:rsid w:val="00BA6020"/>
    <w:rsid w:val="00BB3508"/>
    <w:rsid w:val="00BB5EF0"/>
    <w:rsid w:val="00BC1150"/>
    <w:rsid w:val="00BC39D5"/>
    <w:rsid w:val="00BC54FB"/>
    <w:rsid w:val="00BF2AF4"/>
    <w:rsid w:val="00C05459"/>
    <w:rsid w:val="00C065FB"/>
    <w:rsid w:val="00C1148D"/>
    <w:rsid w:val="00C16EB0"/>
    <w:rsid w:val="00C16FA8"/>
    <w:rsid w:val="00C45FA1"/>
    <w:rsid w:val="00C63E19"/>
    <w:rsid w:val="00C677AA"/>
    <w:rsid w:val="00C71430"/>
    <w:rsid w:val="00C854C1"/>
    <w:rsid w:val="00C924A8"/>
    <w:rsid w:val="00CB1214"/>
    <w:rsid w:val="00CB16A5"/>
    <w:rsid w:val="00CB4673"/>
    <w:rsid w:val="00CB61D9"/>
    <w:rsid w:val="00CC006B"/>
    <w:rsid w:val="00CC073E"/>
    <w:rsid w:val="00CC3574"/>
    <w:rsid w:val="00CC5BF6"/>
    <w:rsid w:val="00CD05DF"/>
    <w:rsid w:val="00CD1789"/>
    <w:rsid w:val="00CD38CC"/>
    <w:rsid w:val="00CE6164"/>
    <w:rsid w:val="00CE7F8F"/>
    <w:rsid w:val="00CF3867"/>
    <w:rsid w:val="00D02F06"/>
    <w:rsid w:val="00D0507B"/>
    <w:rsid w:val="00D05BA5"/>
    <w:rsid w:val="00D17E3B"/>
    <w:rsid w:val="00D21F07"/>
    <w:rsid w:val="00D3315E"/>
    <w:rsid w:val="00D362A7"/>
    <w:rsid w:val="00D413C5"/>
    <w:rsid w:val="00D42856"/>
    <w:rsid w:val="00D54BE4"/>
    <w:rsid w:val="00D55A01"/>
    <w:rsid w:val="00D637E7"/>
    <w:rsid w:val="00D65060"/>
    <w:rsid w:val="00D70B48"/>
    <w:rsid w:val="00D71E5F"/>
    <w:rsid w:val="00D7347E"/>
    <w:rsid w:val="00D80BD4"/>
    <w:rsid w:val="00DC216F"/>
    <w:rsid w:val="00DC247E"/>
    <w:rsid w:val="00DC35ED"/>
    <w:rsid w:val="00DC4F02"/>
    <w:rsid w:val="00DF102F"/>
    <w:rsid w:val="00DF5073"/>
    <w:rsid w:val="00E02725"/>
    <w:rsid w:val="00E0357C"/>
    <w:rsid w:val="00E23394"/>
    <w:rsid w:val="00E303DA"/>
    <w:rsid w:val="00E4520F"/>
    <w:rsid w:val="00E45228"/>
    <w:rsid w:val="00E65E24"/>
    <w:rsid w:val="00E722AA"/>
    <w:rsid w:val="00E76622"/>
    <w:rsid w:val="00E80EE5"/>
    <w:rsid w:val="00E82B74"/>
    <w:rsid w:val="00E83C1F"/>
    <w:rsid w:val="00E85768"/>
    <w:rsid w:val="00E876DD"/>
    <w:rsid w:val="00E97125"/>
    <w:rsid w:val="00E975C8"/>
    <w:rsid w:val="00EA50C9"/>
    <w:rsid w:val="00EA5AAB"/>
    <w:rsid w:val="00EA6A85"/>
    <w:rsid w:val="00EB142D"/>
    <w:rsid w:val="00EB33E4"/>
    <w:rsid w:val="00EC160C"/>
    <w:rsid w:val="00EE35A4"/>
    <w:rsid w:val="00EE7EDB"/>
    <w:rsid w:val="00F02E1E"/>
    <w:rsid w:val="00F07EAF"/>
    <w:rsid w:val="00F107D9"/>
    <w:rsid w:val="00F20C08"/>
    <w:rsid w:val="00F22CDE"/>
    <w:rsid w:val="00F22D0B"/>
    <w:rsid w:val="00F2615C"/>
    <w:rsid w:val="00F4454F"/>
    <w:rsid w:val="00F6437F"/>
    <w:rsid w:val="00F7040E"/>
    <w:rsid w:val="00F77548"/>
    <w:rsid w:val="00F807B1"/>
    <w:rsid w:val="00F82C7C"/>
    <w:rsid w:val="00F906D3"/>
    <w:rsid w:val="00F97F6A"/>
    <w:rsid w:val="00FA1DF1"/>
    <w:rsid w:val="00FD375A"/>
    <w:rsid w:val="00FE12C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BF389A"/>
  <w15:chartTrackingRefBased/>
  <w15:docId w15:val="{BCC2CB4C-5F6E-4548-B56D-1000617F5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Arial"/>
        <w:color w:val="000000" w:themeColor="text1"/>
        <w:kern w:val="2"/>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DF1"/>
    <w:pPr>
      <w:spacing w:after="120"/>
    </w:pPr>
    <w:rPr>
      <w:rFonts w:ascii="Helvetica" w:hAnsi="Helvetica"/>
      <w:sz w:val="24"/>
    </w:rPr>
  </w:style>
  <w:style w:type="paragraph" w:styleId="Heading1">
    <w:name w:val="heading 1"/>
    <w:basedOn w:val="Normal"/>
    <w:next w:val="Normal"/>
    <w:link w:val="Heading1Char"/>
    <w:uiPriority w:val="9"/>
    <w:qFormat/>
    <w:rsid w:val="003277E9"/>
    <w:pPr>
      <w:keepNext/>
      <w:keepLines/>
      <w:numPr>
        <w:numId w:val="1"/>
      </w:numPr>
      <w:spacing w:before="240" w:after="240"/>
      <w:outlineLvl w:val="0"/>
    </w:pPr>
    <w:rPr>
      <w:rFonts w:eastAsiaTheme="majorEastAsia" w:cstheme="majorBidi"/>
      <w:b/>
      <w:caps/>
      <w:color w:val="auto"/>
      <w:sz w:val="28"/>
      <w:szCs w:val="32"/>
    </w:rPr>
  </w:style>
  <w:style w:type="paragraph" w:styleId="Heading2">
    <w:name w:val="heading 2"/>
    <w:basedOn w:val="Normal"/>
    <w:next w:val="Normal"/>
    <w:link w:val="Heading2Char"/>
    <w:uiPriority w:val="9"/>
    <w:unhideWhenUsed/>
    <w:qFormat/>
    <w:rsid w:val="003277E9"/>
    <w:pPr>
      <w:keepNext/>
      <w:keepLines/>
      <w:numPr>
        <w:numId w:val="2"/>
      </w:numPr>
      <w:spacing w:before="200" w:after="200"/>
      <w:ind w:left="360"/>
      <w:outlineLvl w:val="1"/>
    </w:pPr>
    <w:rPr>
      <w:rFonts w:eastAsiaTheme="majorEastAsia" w:cstheme="majorBidi"/>
      <w:b/>
      <w:color w:val="auto"/>
      <w:sz w:val="28"/>
      <w:szCs w:val="26"/>
    </w:rPr>
  </w:style>
  <w:style w:type="paragraph" w:styleId="Heading3">
    <w:name w:val="heading 3"/>
    <w:basedOn w:val="Normal"/>
    <w:next w:val="Normal"/>
    <w:link w:val="Heading3Char"/>
    <w:uiPriority w:val="9"/>
    <w:semiHidden/>
    <w:unhideWhenUsed/>
    <w:qFormat/>
    <w:rsid w:val="002C5B56"/>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description">
    <w:name w:val="Table description"/>
    <w:basedOn w:val="Normal"/>
    <w:link w:val="TabledescriptionChar"/>
    <w:autoRedefine/>
    <w:qFormat/>
    <w:rsid w:val="007B5115"/>
    <w:pPr>
      <w:spacing w:before="240" w:after="240" w:line="360" w:lineRule="auto"/>
    </w:pPr>
    <w:rPr>
      <w:rFonts w:ascii="Arial" w:hAnsi="Arial"/>
    </w:rPr>
  </w:style>
  <w:style w:type="character" w:customStyle="1" w:styleId="TabledescriptionChar">
    <w:name w:val="Table description Char"/>
    <w:basedOn w:val="DefaultParagraphFont"/>
    <w:link w:val="Tabledescription"/>
    <w:rsid w:val="007B5115"/>
    <w:rPr>
      <w:rFonts w:ascii="Arial" w:hAnsi="Arial"/>
      <w:sz w:val="24"/>
    </w:rPr>
  </w:style>
  <w:style w:type="paragraph" w:styleId="Title">
    <w:name w:val="Title"/>
    <w:basedOn w:val="Normal"/>
    <w:next w:val="Normal"/>
    <w:link w:val="TitleChar"/>
    <w:uiPriority w:val="10"/>
    <w:qFormat/>
    <w:rsid w:val="00F7040E"/>
    <w:pPr>
      <w:contextualSpacing/>
    </w:pPr>
    <w:rPr>
      <w:rFonts w:eastAsiaTheme="majorEastAsia" w:cstheme="majorBidi"/>
      <w:b/>
      <w:color w:val="auto"/>
      <w:spacing w:val="-10"/>
      <w:kern w:val="28"/>
      <w:sz w:val="36"/>
      <w:szCs w:val="56"/>
    </w:rPr>
  </w:style>
  <w:style w:type="character" w:customStyle="1" w:styleId="TitleChar">
    <w:name w:val="Title Char"/>
    <w:basedOn w:val="DefaultParagraphFont"/>
    <w:link w:val="Title"/>
    <w:uiPriority w:val="10"/>
    <w:rsid w:val="00F7040E"/>
    <w:rPr>
      <w:rFonts w:ascii="Helvetica" w:eastAsiaTheme="majorEastAsia" w:hAnsi="Helvetica" w:cstheme="majorBidi"/>
      <w:b/>
      <w:color w:val="auto"/>
      <w:spacing w:val="-10"/>
      <w:kern w:val="28"/>
      <w:sz w:val="36"/>
      <w:szCs w:val="56"/>
    </w:rPr>
  </w:style>
  <w:style w:type="paragraph" w:styleId="FootnoteText">
    <w:name w:val="footnote text"/>
    <w:basedOn w:val="Normal"/>
    <w:link w:val="FootnoteTextChar"/>
    <w:uiPriority w:val="99"/>
    <w:semiHidden/>
    <w:unhideWhenUsed/>
    <w:rsid w:val="003348F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48F4"/>
    <w:rPr>
      <w:rFonts w:ascii="Helvetica" w:hAnsi="Helvetica"/>
      <w:sz w:val="20"/>
      <w:szCs w:val="20"/>
    </w:rPr>
  </w:style>
  <w:style w:type="character" w:styleId="FootnoteReference">
    <w:name w:val="footnote reference"/>
    <w:basedOn w:val="DefaultParagraphFont"/>
    <w:uiPriority w:val="99"/>
    <w:semiHidden/>
    <w:unhideWhenUsed/>
    <w:rsid w:val="003348F4"/>
    <w:rPr>
      <w:vertAlign w:val="superscript"/>
    </w:rPr>
  </w:style>
  <w:style w:type="character" w:customStyle="1" w:styleId="Heading1Char">
    <w:name w:val="Heading 1 Char"/>
    <w:basedOn w:val="DefaultParagraphFont"/>
    <w:link w:val="Heading1"/>
    <w:uiPriority w:val="9"/>
    <w:rsid w:val="001D2F55"/>
    <w:rPr>
      <w:rFonts w:ascii="Helvetica" w:eastAsiaTheme="majorEastAsia" w:hAnsi="Helvetica" w:cstheme="majorBidi"/>
      <w:b/>
      <w:caps/>
      <w:color w:val="auto"/>
      <w:sz w:val="28"/>
      <w:szCs w:val="32"/>
    </w:rPr>
  </w:style>
  <w:style w:type="character" w:styleId="Hyperlink">
    <w:name w:val="Hyperlink"/>
    <w:basedOn w:val="DefaultParagraphFont"/>
    <w:uiPriority w:val="99"/>
    <w:unhideWhenUsed/>
    <w:rsid w:val="00236675"/>
    <w:rPr>
      <w:color w:val="0563C1" w:themeColor="hyperlink"/>
      <w:u w:val="single"/>
    </w:rPr>
  </w:style>
  <w:style w:type="character" w:styleId="UnresolvedMention">
    <w:name w:val="Unresolved Mention"/>
    <w:basedOn w:val="DefaultParagraphFont"/>
    <w:uiPriority w:val="99"/>
    <w:semiHidden/>
    <w:unhideWhenUsed/>
    <w:rsid w:val="00236675"/>
    <w:rPr>
      <w:color w:val="605E5C"/>
      <w:shd w:val="clear" w:color="auto" w:fill="E1DFDD"/>
    </w:rPr>
  </w:style>
  <w:style w:type="character" w:customStyle="1" w:styleId="Heading2Char">
    <w:name w:val="Heading 2 Char"/>
    <w:basedOn w:val="DefaultParagraphFont"/>
    <w:link w:val="Heading2"/>
    <w:uiPriority w:val="9"/>
    <w:rsid w:val="003277E9"/>
    <w:rPr>
      <w:rFonts w:ascii="Helvetica" w:eastAsiaTheme="majorEastAsia" w:hAnsi="Helvetica" w:cstheme="majorBidi"/>
      <w:b/>
      <w:color w:val="auto"/>
      <w:sz w:val="28"/>
      <w:szCs w:val="26"/>
    </w:rPr>
  </w:style>
  <w:style w:type="character" w:customStyle="1" w:styleId="Heading3Char">
    <w:name w:val="Heading 3 Char"/>
    <w:basedOn w:val="DefaultParagraphFont"/>
    <w:link w:val="Heading3"/>
    <w:rsid w:val="002C5B56"/>
    <w:rPr>
      <w:rFonts w:asciiTheme="majorHAnsi" w:eastAsiaTheme="majorEastAsia" w:hAnsiTheme="majorHAnsi" w:cstheme="majorBidi"/>
      <w:color w:val="1F3763" w:themeColor="accent1" w:themeShade="7F"/>
      <w:sz w:val="24"/>
      <w:szCs w:val="24"/>
    </w:rPr>
  </w:style>
  <w:style w:type="paragraph" w:styleId="Subtitle">
    <w:name w:val="Subtitle"/>
    <w:basedOn w:val="Normal"/>
    <w:next w:val="Normal"/>
    <w:link w:val="SubtitleChar"/>
    <w:uiPriority w:val="11"/>
    <w:qFormat/>
    <w:rsid w:val="00EB33E4"/>
    <w:pPr>
      <w:numPr>
        <w:ilvl w:val="1"/>
      </w:numPr>
      <w:spacing w:before="160" w:after="160"/>
    </w:pPr>
    <w:rPr>
      <w:rFonts w:eastAsiaTheme="minorEastAsia" w:cstheme="minorBidi"/>
      <w:b/>
      <w:caps/>
      <w:color w:val="auto"/>
      <w:spacing w:val="15"/>
    </w:rPr>
  </w:style>
  <w:style w:type="character" w:customStyle="1" w:styleId="SubtitleChar">
    <w:name w:val="Subtitle Char"/>
    <w:basedOn w:val="DefaultParagraphFont"/>
    <w:link w:val="Subtitle"/>
    <w:uiPriority w:val="11"/>
    <w:rsid w:val="00EB33E4"/>
    <w:rPr>
      <w:rFonts w:ascii="Helvetica" w:eastAsiaTheme="minorEastAsia" w:hAnsi="Helvetica" w:cstheme="minorBidi"/>
      <w:b/>
      <w:caps/>
      <w:color w:val="auto"/>
      <w:spacing w:val="15"/>
      <w:sz w:val="24"/>
    </w:rPr>
  </w:style>
  <w:style w:type="paragraph" w:styleId="Caption">
    <w:name w:val="caption"/>
    <w:basedOn w:val="Normal"/>
    <w:next w:val="Normal"/>
    <w:unhideWhenUsed/>
    <w:qFormat/>
    <w:rsid w:val="00A52477"/>
    <w:pPr>
      <w:spacing w:before="200" w:after="200"/>
    </w:pPr>
    <w:rPr>
      <w:iCs/>
      <w:szCs w:val="18"/>
    </w:rPr>
  </w:style>
  <w:style w:type="paragraph" w:styleId="ListParagraph">
    <w:name w:val="List Paragraph"/>
    <w:basedOn w:val="Normal"/>
    <w:uiPriority w:val="34"/>
    <w:qFormat/>
    <w:rsid w:val="00EB142D"/>
    <w:pPr>
      <w:ind w:left="720"/>
      <w:contextualSpacing/>
    </w:pPr>
  </w:style>
  <w:style w:type="character" w:styleId="CommentReference">
    <w:name w:val="annotation reference"/>
    <w:basedOn w:val="DefaultParagraphFont"/>
    <w:uiPriority w:val="99"/>
    <w:semiHidden/>
    <w:unhideWhenUsed/>
    <w:rsid w:val="004E5BF7"/>
    <w:rPr>
      <w:sz w:val="16"/>
      <w:szCs w:val="16"/>
    </w:rPr>
  </w:style>
  <w:style w:type="paragraph" w:styleId="CommentText">
    <w:name w:val="annotation text"/>
    <w:basedOn w:val="Normal"/>
    <w:link w:val="CommentTextChar"/>
    <w:uiPriority w:val="99"/>
    <w:semiHidden/>
    <w:unhideWhenUsed/>
    <w:rsid w:val="004E5BF7"/>
    <w:pPr>
      <w:spacing w:line="240" w:lineRule="auto"/>
    </w:pPr>
    <w:rPr>
      <w:sz w:val="20"/>
      <w:szCs w:val="20"/>
    </w:rPr>
  </w:style>
  <w:style w:type="character" w:customStyle="1" w:styleId="CommentTextChar">
    <w:name w:val="Comment Text Char"/>
    <w:basedOn w:val="DefaultParagraphFont"/>
    <w:link w:val="CommentText"/>
    <w:uiPriority w:val="99"/>
    <w:semiHidden/>
    <w:rsid w:val="004E5BF7"/>
    <w:rPr>
      <w:rFonts w:ascii="Helvetica" w:hAnsi="Helvetica"/>
      <w:sz w:val="20"/>
      <w:szCs w:val="20"/>
    </w:rPr>
  </w:style>
  <w:style w:type="paragraph" w:styleId="CommentSubject">
    <w:name w:val="annotation subject"/>
    <w:basedOn w:val="CommentText"/>
    <w:next w:val="CommentText"/>
    <w:link w:val="CommentSubjectChar"/>
    <w:uiPriority w:val="99"/>
    <w:semiHidden/>
    <w:unhideWhenUsed/>
    <w:rsid w:val="004E5BF7"/>
    <w:rPr>
      <w:b/>
      <w:bCs/>
    </w:rPr>
  </w:style>
  <w:style w:type="character" w:customStyle="1" w:styleId="CommentSubjectChar">
    <w:name w:val="Comment Subject Char"/>
    <w:basedOn w:val="CommentTextChar"/>
    <w:link w:val="CommentSubject"/>
    <w:uiPriority w:val="99"/>
    <w:semiHidden/>
    <w:rsid w:val="004E5BF7"/>
    <w:rPr>
      <w:rFonts w:ascii="Helvetica" w:hAnsi="Helvetica"/>
      <w:b/>
      <w:bCs/>
      <w:sz w:val="20"/>
      <w:szCs w:val="20"/>
    </w:rPr>
  </w:style>
  <w:style w:type="paragraph" w:customStyle="1" w:styleId="confacknowheading">
    <w:name w:val="conf_acknow_heading"/>
    <w:rsid w:val="00E722AA"/>
    <w:pPr>
      <w:spacing w:before="240" w:after="120" w:line="240" w:lineRule="auto"/>
    </w:pPr>
    <w:rPr>
      <w:rFonts w:ascii="Helvetica" w:hAnsi="Helvetica" w:cs="Times New Roman"/>
      <w:b/>
      <w:color w:val="auto"/>
      <w:kern w:val="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038909">
      <w:bodyDiv w:val="1"/>
      <w:marLeft w:val="0"/>
      <w:marRight w:val="0"/>
      <w:marTop w:val="0"/>
      <w:marBottom w:val="0"/>
      <w:divBdr>
        <w:top w:val="none" w:sz="0" w:space="0" w:color="auto"/>
        <w:left w:val="none" w:sz="0" w:space="0" w:color="auto"/>
        <w:bottom w:val="none" w:sz="0" w:space="0" w:color="auto"/>
        <w:right w:val="none" w:sz="0" w:space="0" w:color="auto"/>
      </w:divBdr>
    </w:div>
    <w:div w:id="177431859">
      <w:bodyDiv w:val="1"/>
      <w:marLeft w:val="0"/>
      <w:marRight w:val="0"/>
      <w:marTop w:val="0"/>
      <w:marBottom w:val="0"/>
      <w:divBdr>
        <w:top w:val="none" w:sz="0" w:space="0" w:color="auto"/>
        <w:left w:val="none" w:sz="0" w:space="0" w:color="auto"/>
        <w:bottom w:val="none" w:sz="0" w:space="0" w:color="auto"/>
        <w:right w:val="none" w:sz="0" w:space="0" w:color="auto"/>
      </w:divBdr>
    </w:div>
    <w:div w:id="715659392">
      <w:bodyDiv w:val="1"/>
      <w:marLeft w:val="0"/>
      <w:marRight w:val="0"/>
      <w:marTop w:val="0"/>
      <w:marBottom w:val="0"/>
      <w:divBdr>
        <w:top w:val="none" w:sz="0" w:space="0" w:color="auto"/>
        <w:left w:val="none" w:sz="0" w:space="0" w:color="auto"/>
        <w:bottom w:val="none" w:sz="0" w:space="0" w:color="auto"/>
        <w:right w:val="none" w:sz="0" w:space="0" w:color="auto"/>
      </w:divBdr>
    </w:div>
    <w:div w:id="1561017629">
      <w:bodyDiv w:val="1"/>
      <w:marLeft w:val="0"/>
      <w:marRight w:val="0"/>
      <w:marTop w:val="0"/>
      <w:marBottom w:val="0"/>
      <w:divBdr>
        <w:top w:val="none" w:sz="0" w:space="0" w:color="auto"/>
        <w:left w:val="none" w:sz="0" w:space="0" w:color="auto"/>
        <w:bottom w:val="none" w:sz="0" w:space="0" w:color="auto"/>
        <w:right w:val="none" w:sz="0" w:space="0" w:color="auto"/>
      </w:divBdr>
    </w:div>
    <w:div w:id="1866286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FB799F8-9BDB-4428-B88F-B368D57E8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8</Pages>
  <Words>5342</Words>
  <Characters>30453</Characters>
  <Application>Microsoft Office Word</Application>
  <DocSecurity>0</DocSecurity>
  <Lines>253</Lines>
  <Paragraphs>71</Paragraphs>
  <ScaleCrop>false</ScaleCrop>
  <Company/>
  <LinksUpToDate>false</LinksUpToDate>
  <CharactersWithSpaces>3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Qianying</dc:creator>
  <cp:keywords/>
  <dc:description/>
  <cp:lastModifiedBy>WANG Qianying</cp:lastModifiedBy>
  <cp:revision>436</cp:revision>
  <dcterms:created xsi:type="dcterms:W3CDTF">2021-07-01T09:11:00Z</dcterms:created>
  <dcterms:modified xsi:type="dcterms:W3CDTF">2021-07-08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mc-medical-informatics-and-decision-making</vt:lpwstr>
  </property>
  <property fmtid="{D5CDD505-2E9C-101B-9397-08002B2CF9AE}" pid="7" name="Mendeley Recent Style Name 2_1">
    <vt:lpwstr>BMC Medical Informatics and Decision Making</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bioinformatics</vt:lpwstr>
  </property>
  <property fmtid="{D5CDD505-2E9C-101B-9397-08002B2CF9AE}" pid="11" name="Mendeley Recent Style Name 4_1">
    <vt:lpwstr>Bioinformatic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ia</vt:lpwstr>
  </property>
  <property fmtid="{D5CDD505-2E9C-101B-9397-08002B2CF9AE}" pid="15" name="Mendeley Recent Style Name 6_1">
    <vt:lpwstr>JAMIA</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b4eab39d-cc8d-3286-8bc3-c44b74831334</vt:lpwstr>
  </property>
</Properties>
</file>